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600D7A" w14:textId="38DB9264" w:rsidR="00DC73E3" w:rsidRPr="009704E5" w:rsidRDefault="00DC73E3" w:rsidP="00DC73E3">
      <w:pPr>
        <w:rPr>
          <w:rFonts w:ascii="Times New Roman" w:eastAsia="PMingLiU" w:hAnsi="Times New Roman" w:cs="Times New Roman"/>
          <w:bCs/>
          <w:color w:val="FF0000"/>
          <w:kern w:val="0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Cs/>
          <w:sz w:val="24"/>
          <w:szCs w:val="24"/>
        </w:rPr>
        <w:t xml:space="preserve">Supplementary </w:t>
      </w:r>
      <w:r w:rsidRPr="00181A57"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 w:rsidR="00572B1C">
        <w:rPr>
          <w:rFonts w:ascii="Times New Roman" w:hAnsi="Times New Roman" w:cs="Times New Roman"/>
          <w:bCs/>
          <w:sz w:val="24"/>
          <w:szCs w:val="24"/>
        </w:rPr>
        <w:t>4</w:t>
      </w:r>
      <w:r w:rsidRPr="00181A57">
        <w:rPr>
          <w:rFonts w:ascii="Times New Roman" w:hAnsi="Times New Roman" w:cs="Times New Roman"/>
          <w:bCs/>
          <w:sz w:val="24"/>
          <w:szCs w:val="24"/>
        </w:rPr>
        <w:t>.</w:t>
      </w:r>
      <w:proofErr w:type="gramEnd"/>
      <w:r w:rsidRPr="00181A5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81A57">
        <w:rPr>
          <w:rFonts w:ascii="Times New Roman" w:eastAsia="PMingLiU" w:hAnsi="Times New Roman" w:cs="Times New Roman"/>
          <w:kern w:val="0"/>
          <w:sz w:val="24"/>
          <w:szCs w:val="24"/>
        </w:rPr>
        <w:t xml:space="preserve">Association of the </w:t>
      </w:r>
      <w:r w:rsidRPr="00181A57">
        <w:rPr>
          <w:rFonts w:ascii="Times New Roman" w:eastAsia="PMingLiU" w:hAnsi="Times New Roman" w:cs="Times New Roman"/>
          <w:i/>
          <w:iCs/>
          <w:kern w:val="0"/>
          <w:sz w:val="24"/>
          <w:szCs w:val="24"/>
        </w:rPr>
        <w:t xml:space="preserve">PGAP6 </w:t>
      </w:r>
      <w:r w:rsidRPr="00181A57">
        <w:rPr>
          <w:rFonts w:ascii="Times New Roman" w:eastAsia="PMingLiU" w:hAnsi="Times New Roman" w:cs="Times New Roman"/>
          <w:kern w:val="0"/>
          <w:sz w:val="24"/>
          <w:szCs w:val="24"/>
        </w:rPr>
        <w:t>rs375498857 genotypes with metabolic and hematological phenotypes in TWB participants</w:t>
      </w:r>
      <w:r w:rsidRPr="00181A57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W w:w="14897" w:type="dxa"/>
        <w:tblInd w:w="-426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81"/>
        <w:gridCol w:w="720"/>
        <w:gridCol w:w="2080"/>
        <w:gridCol w:w="1960"/>
        <w:gridCol w:w="2160"/>
        <w:gridCol w:w="2080"/>
        <w:gridCol w:w="880"/>
        <w:gridCol w:w="720"/>
        <w:gridCol w:w="1016"/>
      </w:tblGrid>
      <w:tr w:rsidR="00DC73E3" w:rsidRPr="00361820" w14:paraId="2ED9ABFA" w14:textId="77777777" w:rsidTr="00E1165F">
        <w:trPr>
          <w:trHeight w:val="240"/>
        </w:trPr>
        <w:tc>
          <w:tcPr>
            <w:tcW w:w="3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1BCF7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Clinical and laboratory parameter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B19B0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453321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C749B1" w14:textId="11889E96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CC (112</w:t>
            </w:r>
            <w:r w:rsidR="005D70A7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,</w:t>
            </w: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202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62B077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CA (3716)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18A2AA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AA (8)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54100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beta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B96C2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S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1370C3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i/>
                <w:iCs/>
                <w:kern w:val="0"/>
                <w:sz w:val="18"/>
                <w:szCs w:val="18"/>
              </w:rPr>
              <w:t xml:space="preserve">P </w:t>
            </w: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value*</w:t>
            </w:r>
          </w:p>
        </w:tc>
      </w:tr>
      <w:tr w:rsidR="00DC73E3" w:rsidRPr="00361820" w14:paraId="71684F30" w14:textId="77777777" w:rsidTr="00E1165F">
        <w:trPr>
          <w:trHeight w:val="240"/>
        </w:trPr>
        <w:tc>
          <w:tcPr>
            <w:tcW w:w="32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A76611" w14:textId="77777777" w:rsidR="00DC73E3" w:rsidRPr="00361820" w:rsidRDefault="00DC73E3" w:rsidP="00E1165F">
            <w:pPr>
              <w:widowControl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Anthropology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0388A0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9D0BB7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D717B1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B49B38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B39CD8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94DAB7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978CED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062FE5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</w:tr>
      <w:tr w:rsidR="00DC73E3" w:rsidRPr="00361820" w14:paraId="47E1A70A" w14:textId="77777777" w:rsidTr="00E1165F">
        <w:trPr>
          <w:trHeight w:val="240"/>
        </w:trPr>
        <w:tc>
          <w:tcPr>
            <w:tcW w:w="3281" w:type="dxa"/>
            <w:shd w:val="clear" w:color="auto" w:fill="auto"/>
            <w:vAlign w:val="center"/>
            <w:hideMark/>
          </w:tcPr>
          <w:p w14:paraId="49B2CCF6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B6DE231" w14:textId="77777777" w:rsidR="00DC73E3" w:rsidRPr="00C813A5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C813A5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1</w:t>
            </w:r>
            <w:r w:rsidRPr="00C813A5">
              <w:rPr>
                <w:rFonts w:ascii="Times New Roman" w:eastAsia="PMingLiU" w:hAnsi="Times New Roman" w:cs="Times New Roman" w:hint="eastAsia"/>
                <w:kern w:val="0"/>
                <w:sz w:val="18"/>
                <w:szCs w:val="18"/>
              </w:rPr>
              <w:t>592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18B500F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51 (40 - 59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88B3CC6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51 (40 - 59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0A72C01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51 (41 - 59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850056C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48.5 (42.5 - 56.75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0ECB8A9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0.1350 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474D642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0.1812 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614C518E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0.4561 </w:t>
            </w:r>
          </w:p>
        </w:tc>
      </w:tr>
      <w:tr w:rsidR="00DC73E3" w:rsidRPr="00361820" w14:paraId="6CD24D06" w14:textId="77777777" w:rsidTr="00E1165F">
        <w:trPr>
          <w:trHeight w:val="240"/>
        </w:trPr>
        <w:tc>
          <w:tcPr>
            <w:tcW w:w="3281" w:type="dxa"/>
            <w:shd w:val="clear" w:color="auto" w:fill="auto"/>
            <w:vAlign w:val="center"/>
            <w:hideMark/>
          </w:tcPr>
          <w:p w14:paraId="36D202C0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Waist circumference (cm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1C04A9B" w14:textId="77777777" w:rsidR="00DC73E3" w:rsidRPr="00C813A5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C813A5">
              <w:rPr>
                <w:rFonts w:ascii="Times New Roman" w:eastAsia="PMingLiU" w:hAnsi="Times New Roman" w:cs="Times New Roman" w:hint="eastAsia"/>
                <w:kern w:val="0"/>
                <w:sz w:val="18"/>
                <w:szCs w:val="18"/>
              </w:rPr>
              <w:t>11586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8FAE165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83 (76 - 90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BA5A54E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83 (76 - 90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CC34AFE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82.1 (76 - 89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B20F22E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86.5 (71.625 - 89.625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9F78495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-0.0622 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7A638FA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0.0842 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0EE47111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0.4597 </w:t>
            </w:r>
          </w:p>
        </w:tc>
      </w:tr>
      <w:tr w:rsidR="00DC73E3" w:rsidRPr="00361820" w14:paraId="4FC27D20" w14:textId="77777777" w:rsidTr="00E1165F">
        <w:trPr>
          <w:trHeight w:val="240"/>
        </w:trPr>
        <w:tc>
          <w:tcPr>
            <w:tcW w:w="3281" w:type="dxa"/>
            <w:shd w:val="clear" w:color="auto" w:fill="auto"/>
            <w:vAlign w:val="center"/>
            <w:hideMark/>
          </w:tcPr>
          <w:p w14:paraId="5AE1D3B1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Waist-hip ratio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4831886" w14:textId="77777777" w:rsidR="00DC73E3" w:rsidRPr="00C813A5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C813A5">
              <w:rPr>
                <w:rFonts w:ascii="Times New Roman" w:eastAsia="PMingLiU" w:hAnsi="Times New Roman" w:cs="Times New Roman" w:hint="eastAsia"/>
                <w:kern w:val="0"/>
                <w:sz w:val="18"/>
                <w:szCs w:val="18"/>
              </w:rPr>
              <w:t>11585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450A3BF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0.87 (0.82 - 0.91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4A6B2C6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0.87 (0.82 - 0.91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A252E58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0.87 (0.82 - 0.91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F6FCCB1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0.85 (0.79 - 0.89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F0CA3B3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0.0019 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2F0FE8B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0.0009 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1261DF5C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0.0330 </w:t>
            </w:r>
          </w:p>
        </w:tc>
      </w:tr>
      <w:tr w:rsidR="00DC73E3" w:rsidRPr="00361820" w14:paraId="513B9EFC" w14:textId="77777777" w:rsidTr="00E1165F">
        <w:trPr>
          <w:trHeight w:val="270"/>
        </w:trPr>
        <w:tc>
          <w:tcPr>
            <w:tcW w:w="3281" w:type="dxa"/>
            <w:shd w:val="clear" w:color="auto" w:fill="auto"/>
            <w:vAlign w:val="center"/>
            <w:hideMark/>
          </w:tcPr>
          <w:p w14:paraId="73471102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Body mass index (kg/m</w:t>
            </w: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8647882" w14:textId="77777777" w:rsidR="00DC73E3" w:rsidRPr="00C813A5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C813A5">
              <w:rPr>
                <w:rFonts w:ascii="Times New Roman" w:eastAsia="PMingLiU" w:hAnsi="Times New Roman" w:cs="Times New Roman" w:hint="eastAsia"/>
                <w:kern w:val="0"/>
                <w:sz w:val="18"/>
                <w:szCs w:val="18"/>
              </w:rPr>
              <w:t>11584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16FD398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23.79 (21.56 - 26.35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A1522D2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23.80 (21.57 - 26.35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7E59965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23.68 (21.46 - 26.11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E3A9FFD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25.87 (20.90 - 28.53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A18A71E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-0.1756 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ED00DA0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0.0614 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0EA7AA44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0.0043 </w:t>
            </w:r>
          </w:p>
        </w:tc>
      </w:tr>
      <w:tr w:rsidR="00DC73E3" w:rsidRPr="00361820" w14:paraId="603CD3ED" w14:textId="77777777" w:rsidTr="00E1165F">
        <w:trPr>
          <w:trHeight w:val="240"/>
        </w:trPr>
        <w:tc>
          <w:tcPr>
            <w:tcW w:w="3281" w:type="dxa"/>
            <w:shd w:val="clear" w:color="auto" w:fill="auto"/>
            <w:vAlign w:val="center"/>
            <w:hideMark/>
          </w:tcPr>
          <w:p w14:paraId="774F10CC" w14:textId="77777777" w:rsidR="00DC73E3" w:rsidRPr="00361820" w:rsidRDefault="00DC73E3" w:rsidP="00E1165F">
            <w:pPr>
              <w:widowControl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Blood Pressure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F44477D" w14:textId="77777777" w:rsidR="00DC73E3" w:rsidRPr="00C813A5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80" w:type="dxa"/>
            <w:shd w:val="clear" w:color="auto" w:fill="auto"/>
            <w:vAlign w:val="center"/>
          </w:tcPr>
          <w:p w14:paraId="6977571B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</w:tcPr>
          <w:p w14:paraId="225598B4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48CFE876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</w:tcPr>
          <w:p w14:paraId="6B15E41C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41DCFFEE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6532DBE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500EBB86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</w:tr>
      <w:tr w:rsidR="00DC73E3" w:rsidRPr="00361820" w14:paraId="64912781" w14:textId="77777777" w:rsidTr="00E1165F">
        <w:trPr>
          <w:trHeight w:val="240"/>
        </w:trPr>
        <w:tc>
          <w:tcPr>
            <w:tcW w:w="3281" w:type="dxa"/>
            <w:shd w:val="clear" w:color="auto" w:fill="auto"/>
            <w:vAlign w:val="center"/>
            <w:hideMark/>
          </w:tcPr>
          <w:p w14:paraId="189B198B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Systolic BP* (mmHg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12FB94C" w14:textId="77777777" w:rsidR="00DC73E3" w:rsidRPr="00C813A5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C813A5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</w:t>
            </w:r>
            <w:r w:rsidRPr="00C813A5">
              <w:rPr>
                <w:rFonts w:ascii="Times New Roman" w:eastAsia="PMingLiU" w:hAnsi="Times New Roman" w:cs="Times New Roman" w:hint="eastAsia"/>
                <w:kern w:val="0"/>
                <w:sz w:val="18"/>
                <w:szCs w:val="18"/>
              </w:rPr>
              <w:t>0191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EE45D3E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15.50 (105.33 - 127.00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9D9FC0C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15.5 (105.33 - 127.00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AA7412F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15.00 (105.50 - 127.00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D7C8656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15.50 (99.50 - 123.00)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7D3A580C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-0.1836 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250B726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0.2504 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2D8F1123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0.4633 </w:t>
            </w:r>
          </w:p>
        </w:tc>
      </w:tr>
      <w:tr w:rsidR="00DC73E3" w:rsidRPr="00361820" w14:paraId="6334F0EB" w14:textId="77777777" w:rsidTr="00E1165F">
        <w:trPr>
          <w:trHeight w:val="240"/>
        </w:trPr>
        <w:tc>
          <w:tcPr>
            <w:tcW w:w="3281" w:type="dxa"/>
            <w:shd w:val="clear" w:color="auto" w:fill="auto"/>
            <w:vAlign w:val="center"/>
            <w:hideMark/>
          </w:tcPr>
          <w:p w14:paraId="2FA57E1E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Diastolic BP* (mmHg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AE42135" w14:textId="77777777" w:rsidR="00DC73E3" w:rsidRPr="00C813A5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C813A5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</w:t>
            </w:r>
            <w:r w:rsidRPr="00C813A5">
              <w:rPr>
                <w:rFonts w:ascii="Times New Roman" w:eastAsia="PMingLiU" w:hAnsi="Times New Roman" w:cs="Times New Roman" w:hint="eastAsia"/>
                <w:kern w:val="0"/>
                <w:sz w:val="18"/>
                <w:szCs w:val="18"/>
              </w:rPr>
              <w:t>0191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CDAE611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71.00 (65.00 - 79.00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4B8DEBD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71.00 (65.00 - 79.00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345B3DB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71.00 (64.50 - 78.67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4119F10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67.00 (62.00 - 85.00)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63102617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-0.2681 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D92352A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0.1638 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6D0E9347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0.1016 </w:t>
            </w:r>
          </w:p>
        </w:tc>
      </w:tr>
      <w:tr w:rsidR="00DC73E3" w:rsidRPr="00361820" w14:paraId="4FD3B60C" w14:textId="77777777" w:rsidTr="00E1165F">
        <w:trPr>
          <w:trHeight w:val="240"/>
        </w:trPr>
        <w:tc>
          <w:tcPr>
            <w:tcW w:w="3281" w:type="dxa"/>
            <w:shd w:val="clear" w:color="auto" w:fill="auto"/>
            <w:vAlign w:val="center"/>
            <w:hideMark/>
          </w:tcPr>
          <w:p w14:paraId="010B5765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Mean BP* (mmHg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B246003" w14:textId="77777777" w:rsidR="00DC73E3" w:rsidRPr="00C813A5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C813A5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</w:t>
            </w:r>
            <w:r w:rsidRPr="00C813A5">
              <w:rPr>
                <w:rFonts w:ascii="Times New Roman" w:eastAsia="PMingLiU" w:hAnsi="Times New Roman" w:cs="Times New Roman" w:hint="eastAsia"/>
                <w:kern w:val="0"/>
                <w:sz w:val="18"/>
                <w:szCs w:val="18"/>
              </w:rPr>
              <w:t>0191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D840DE9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86.17 (78.83 - 94.56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E16792D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86.17 (78.83 - 94.56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F338727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86.00 (78.5 - 94.545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6D4D68E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88.17 (74.50 - 96.00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E37FB4C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-0.2400 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4B07A3D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0.1800 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14E31A8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0.1825 </w:t>
            </w:r>
          </w:p>
        </w:tc>
      </w:tr>
      <w:tr w:rsidR="00DC73E3" w:rsidRPr="00361820" w14:paraId="725D6506" w14:textId="77777777" w:rsidTr="00E1165F">
        <w:trPr>
          <w:trHeight w:val="240"/>
        </w:trPr>
        <w:tc>
          <w:tcPr>
            <w:tcW w:w="3281" w:type="dxa"/>
            <w:shd w:val="clear" w:color="auto" w:fill="auto"/>
            <w:vAlign w:val="center"/>
            <w:hideMark/>
          </w:tcPr>
          <w:p w14:paraId="07FBD729" w14:textId="77777777" w:rsidR="00DC73E3" w:rsidRPr="00361820" w:rsidRDefault="00DC73E3" w:rsidP="00E1165F">
            <w:pPr>
              <w:widowControl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Lipid profile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379E97A" w14:textId="77777777" w:rsidR="00DC73E3" w:rsidRPr="00C813A5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80" w:type="dxa"/>
            <w:shd w:val="clear" w:color="auto" w:fill="auto"/>
            <w:vAlign w:val="center"/>
          </w:tcPr>
          <w:p w14:paraId="56FEE641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</w:tcPr>
          <w:p w14:paraId="0BD42BE6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65A4D9B0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</w:tcPr>
          <w:p w14:paraId="00402B8E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38D3884E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620E823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577659BC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</w:tr>
      <w:tr w:rsidR="00DC73E3" w:rsidRPr="00361820" w14:paraId="22184266" w14:textId="77777777" w:rsidTr="00E1165F">
        <w:trPr>
          <w:trHeight w:val="240"/>
        </w:trPr>
        <w:tc>
          <w:tcPr>
            <w:tcW w:w="3281" w:type="dxa"/>
            <w:shd w:val="clear" w:color="auto" w:fill="auto"/>
            <w:noWrap/>
            <w:vAlign w:val="center"/>
            <w:hideMark/>
          </w:tcPr>
          <w:p w14:paraId="03F98E52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Total cholesterol# (mg/dL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7D58C13" w14:textId="77777777" w:rsidR="00DC73E3" w:rsidRPr="00C813A5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C813A5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0</w:t>
            </w:r>
            <w:r w:rsidRPr="00C813A5">
              <w:rPr>
                <w:rFonts w:ascii="Times New Roman" w:eastAsia="PMingLiU" w:hAnsi="Times New Roman" w:cs="Times New Roman" w:hint="eastAsia"/>
                <w:kern w:val="0"/>
                <w:sz w:val="18"/>
                <w:szCs w:val="18"/>
              </w:rPr>
              <w:t>723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66B75CA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93.00 (171.00 - 217.00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392ABC4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93 (171 - 217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CD42889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86 (165 - 211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22401A8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202.5 (162.75 - 238.25)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6A608DD4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-0.0164 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52DEB57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0.0013 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DAA1C9C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4.57 × 10</w:t>
            </w: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  <w:vertAlign w:val="superscript"/>
              </w:rPr>
              <w:t>-36</w:t>
            </w:r>
          </w:p>
        </w:tc>
      </w:tr>
      <w:tr w:rsidR="00DC73E3" w:rsidRPr="00361820" w14:paraId="7E745D82" w14:textId="77777777" w:rsidTr="00E1165F">
        <w:trPr>
          <w:trHeight w:val="240"/>
        </w:trPr>
        <w:tc>
          <w:tcPr>
            <w:tcW w:w="3281" w:type="dxa"/>
            <w:shd w:val="clear" w:color="auto" w:fill="auto"/>
            <w:noWrap/>
            <w:vAlign w:val="center"/>
            <w:hideMark/>
          </w:tcPr>
          <w:p w14:paraId="17B7FF99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HDL-cholesterol# (mg/dL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8D5616F" w14:textId="77777777" w:rsidR="00DC73E3" w:rsidRPr="00C813A5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C813A5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0</w:t>
            </w:r>
            <w:r w:rsidRPr="00C813A5">
              <w:rPr>
                <w:rFonts w:ascii="Times New Roman" w:eastAsia="PMingLiU" w:hAnsi="Times New Roman" w:cs="Times New Roman" w:hint="eastAsia"/>
                <w:kern w:val="0"/>
                <w:sz w:val="18"/>
                <w:szCs w:val="18"/>
              </w:rPr>
              <w:t>723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D07926C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53.00 (45.00 - 63.00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68934CB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53 (45 - 63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8BB1773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52 (44 - 62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C7F9076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49.5 (39.25 - 58.5)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04D5D81C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-0.0110 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AD06A77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0.0016 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89104DD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.92 × 10</w:t>
            </w: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  <w:vertAlign w:val="superscript"/>
              </w:rPr>
              <w:t>-12</w:t>
            </w:r>
          </w:p>
        </w:tc>
      </w:tr>
      <w:tr w:rsidR="00DC73E3" w:rsidRPr="00361820" w14:paraId="0C48FD70" w14:textId="77777777" w:rsidTr="00E1165F">
        <w:trPr>
          <w:trHeight w:val="240"/>
        </w:trPr>
        <w:tc>
          <w:tcPr>
            <w:tcW w:w="3281" w:type="dxa"/>
            <w:shd w:val="clear" w:color="auto" w:fill="auto"/>
            <w:noWrap/>
            <w:vAlign w:val="center"/>
            <w:hideMark/>
          </w:tcPr>
          <w:p w14:paraId="51345284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LDL-cholesterol# (mg/dL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F4E6965" w14:textId="77777777" w:rsidR="00DC73E3" w:rsidRPr="00C813A5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C813A5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0</w:t>
            </w:r>
            <w:r w:rsidRPr="00C813A5">
              <w:rPr>
                <w:rFonts w:ascii="Times New Roman" w:eastAsia="PMingLiU" w:hAnsi="Times New Roman" w:cs="Times New Roman" w:hint="eastAsia"/>
                <w:kern w:val="0"/>
                <w:sz w:val="18"/>
                <w:szCs w:val="18"/>
              </w:rPr>
              <w:t>723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E2E208E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19.00 (99.00 - 141.00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AA3D1C3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19 (100 - 141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9B2E813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14 (95 - 135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F7E10A0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33.5 (108.25 - 166.25)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725076EE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-0.0198 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3EF7A21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0.0020 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652D0C98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5.91 × 10</w:t>
            </w: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  <w:vertAlign w:val="superscript"/>
              </w:rPr>
              <w:t>-24</w:t>
            </w:r>
          </w:p>
        </w:tc>
      </w:tr>
      <w:tr w:rsidR="00DC73E3" w:rsidRPr="00361820" w14:paraId="6E68DC3C" w14:textId="77777777" w:rsidTr="00E1165F">
        <w:trPr>
          <w:trHeight w:val="240"/>
        </w:trPr>
        <w:tc>
          <w:tcPr>
            <w:tcW w:w="3281" w:type="dxa"/>
            <w:shd w:val="clear" w:color="auto" w:fill="auto"/>
            <w:vAlign w:val="center"/>
            <w:hideMark/>
          </w:tcPr>
          <w:p w14:paraId="672F5979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Triglyceride# (mg/dL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E88621B" w14:textId="77777777" w:rsidR="00DC73E3" w:rsidRPr="00C813A5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C813A5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0</w:t>
            </w:r>
            <w:r w:rsidRPr="00C813A5">
              <w:rPr>
                <w:rFonts w:ascii="Times New Roman" w:eastAsia="PMingLiU" w:hAnsi="Times New Roman" w:cs="Times New Roman" w:hint="eastAsia"/>
                <w:kern w:val="0"/>
                <w:sz w:val="18"/>
                <w:szCs w:val="18"/>
              </w:rPr>
              <w:t>723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12875E7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91.00 (64.00 - 133.00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84025CA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91 (64 - 133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FF68E6D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90 (63 - 131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0C2AF7D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86 (65.75 - 141.25)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47D2F140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-0.0042 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27E0FDA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0.0037 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3932D6D8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0.2487 </w:t>
            </w:r>
          </w:p>
        </w:tc>
      </w:tr>
      <w:tr w:rsidR="00DC73E3" w:rsidRPr="00361820" w14:paraId="16F1AEC2" w14:textId="77777777" w:rsidTr="00E1165F">
        <w:trPr>
          <w:trHeight w:val="240"/>
        </w:trPr>
        <w:tc>
          <w:tcPr>
            <w:tcW w:w="3281" w:type="dxa"/>
            <w:shd w:val="clear" w:color="auto" w:fill="auto"/>
            <w:vAlign w:val="center"/>
            <w:hideMark/>
          </w:tcPr>
          <w:p w14:paraId="47D5CA61" w14:textId="77777777" w:rsidR="00DC73E3" w:rsidRPr="00361820" w:rsidRDefault="00DC73E3" w:rsidP="00E1165F">
            <w:pPr>
              <w:widowControl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Glucose metabolism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FC1CA52" w14:textId="77777777" w:rsidR="00DC73E3" w:rsidRPr="00C813A5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80" w:type="dxa"/>
            <w:shd w:val="clear" w:color="auto" w:fill="auto"/>
            <w:vAlign w:val="center"/>
          </w:tcPr>
          <w:p w14:paraId="787B98E2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</w:tcPr>
          <w:p w14:paraId="38A501ED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2D47A343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</w:tcPr>
          <w:p w14:paraId="304F03BA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624ECDDC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43C6238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1B90A409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</w:tr>
      <w:tr w:rsidR="00DC73E3" w:rsidRPr="00361820" w14:paraId="39524A7B" w14:textId="77777777" w:rsidTr="00E1165F">
        <w:trPr>
          <w:trHeight w:val="240"/>
        </w:trPr>
        <w:tc>
          <w:tcPr>
            <w:tcW w:w="3281" w:type="dxa"/>
            <w:shd w:val="clear" w:color="auto" w:fill="auto"/>
            <w:noWrap/>
            <w:vAlign w:val="center"/>
            <w:hideMark/>
          </w:tcPr>
          <w:p w14:paraId="50CA18E0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Fasting plasma glucose** (mg/dL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4291F64" w14:textId="77777777" w:rsidR="00DC73E3" w:rsidRPr="00C813A5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C813A5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</w:t>
            </w:r>
            <w:r w:rsidRPr="00C813A5">
              <w:rPr>
                <w:rFonts w:ascii="Times New Roman" w:eastAsia="PMingLiU" w:hAnsi="Times New Roman" w:cs="Times New Roman" w:hint="eastAsia"/>
                <w:kern w:val="0"/>
                <w:sz w:val="18"/>
                <w:szCs w:val="18"/>
              </w:rPr>
              <w:t>0999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8A62D3F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92.00 (87.00 - 97.00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A22B5B5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92.00 (87.00 - 97.00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0A1C935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91.00 (87.00 - 96.00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9B0B1AC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89.00 (85.00 - 93.00)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1A9CEEE6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-0.6022 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185B81D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0.2465 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51F4D9BF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0.0146 </w:t>
            </w:r>
          </w:p>
        </w:tc>
      </w:tr>
      <w:tr w:rsidR="00DC73E3" w:rsidRPr="00361820" w14:paraId="1C9BE01A" w14:textId="77777777" w:rsidTr="00E1165F">
        <w:trPr>
          <w:trHeight w:val="240"/>
        </w:trPr>
        <w:tc>
          <w:tcPr>
            <w:tcW w:w="3281" w:type="dxa"/>
            <w:shd w:val="clear" w:color="auto" w:fill="auto"/>
            <w:noWrap/>
            <w:vAlign w:val="center"/>
            <w:hideMark/>
          </w:tcPr>
          <w:p w14:paraId="25001F36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HbA1c** (%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0BA1BE2" w14:textId="77777777" w:rsidR="00DC73E3" w:rsidRPr="00C813A5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C813A5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</w:t>
            </w:r>
            <w:r w:rsidRPr="00C813A5">
              <w:rPr>
                <w:rFonts w:ascii="Times New Roman" w:eastAsia="PMingLiU" w:hAnsi="Times New Roman" w:cs="Times New Roman" w:hint="eastAsia"/>
                <w:kern w:val="0"/>
                <w:sz w:val="18"/>
                <w:szCs w:val="18"/>
              </w:rPr>
              <w:t>0999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ECC6898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5.60 (5.40 - 5.80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2D5719A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5.60 (5.40 - 5.80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173E761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5.70 (5.50 - 6.00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680442F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5.70 (5.40 - 6.10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1C4B802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0.1306 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2D40528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0.0099 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7AD6C6F7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5.13 × 10</w:t>
            </w: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  <w:vertAlign w:val="superscript"/>
              </w:rPr>
              <w:t>-40</w:t>
            </w:r>
          </w:p>
        </w:tc>
      </w:tr>
      <w:tr w:rsidR="00DC73E3" w:rsidRPr="00361820" w14:paraId="50466FE0" w14:textId="77777777" w:rsidTr="00E1165F">
        <w:trPr>
          <w:trHeight w:val="240"/>
        </w:trPr>
        <w:tc>
          <w:tcPr>
            <w:tcW w:w="3281" w:type="dxa"/>
            <w:shd w:val="clear" w:color="auto" w:fill="auto"/>
            <w:vAlign w:val="center"/>
            <w:hideMark/>
          </w:tcPr>
          <w:p w14:paraId="22F10E5A" w14:textId="77777777" w:rsidR="00DC73E3" w:rsidRPr="00361820" w:rsidRDefault="00DC73E3" w:rsidP="00E1165F">
            <w:pPr>
              <w:widowControl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4C0626C" w14:textId="77777777" w:rsidR="00DC73E3" w:rsidRPr="00C813A5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80" w:type="dxa"/>
            <w:shd w:val="clear" w:color="auto" w:fill="auto"/>
            <w:vAlign w:val="center"/>
          </w:tcPr>
          <w:p w14:paraId="338C86E7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</w:tcPr>
          <w:p w14:paraId="31201234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366716E7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</w:tcPr>
          <w:p w14:paraId="2BE676BC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4365C378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2089CC6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F732B07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</w:tr>
      <w:tr w:rsidR="00DC73E3" w:rsidRPr="00361820" w14:paraId="07CB3D46" w14:textId="77777777" w:rsidTr="00E1165F">
        <w:trPr>
          <w:trHeight w:val="240"/>
        </w:trPr>
        <w:tc>
          <w:tcPr>
            <w:tcW w:w="3281" w:type="dxa"/>
            <w:shd w:val="clear" w:color="auto" w:fill="auto"/>
            <w:vAlign w:val="center"/>
            <w:hideMark/>
          </w:tcPr>
          <w:p w14:paraId="393ED764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Uric acid (mg/dL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AD9EA33" w14:textId="77777777" w:rsidR="00DC73E3" w:rsidRPr="00C813A5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C813A5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1</w:t>
            </w:r>
            <w:r w:rsidRPr="00C813A5">
              <w:rPr>
                <w:rFonts w:ascii="Times New Roman" w:eastAsia="PMingLiU" w:hAnsi="Times New Roman" w:cs="Times New Roman" w:hint="eastAsia"/>
                <w:kern w:val="0"/>
                <w:sz w:val="18"/>
                <w:szCs w:val="18"/>
              </w:rPr>
              <w:t>145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4FA7C52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5.20 (4.40 - 6.20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8802ECE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5.20 (4.40 - 6.20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8906695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5.20 (4.30 - 6.10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6BC427D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5.60 (4.28 - 7.95)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6F4F7F83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-0.0164 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7DBB714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0.0184 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230B6916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0.3739 </w:t>
            </w:r>
          </w:p>
        </w:tc>
      </w:tr>
      <w:tr w:rsidR="00DC73E3" w:rsidRPr="00361820" w14:paraId="01373D2B" w14:textId="77777777" w:rsidTr="00E1165F">
        <w:trPr>
          <w:trHeight w:val="240"/>
        </w:trPr>
        <w:tc>
          <w:tcPr>
            <w:tcW w:w="3281" w:type="dxa"/>
            <w:shd w:val="clear" w:color="auto" w:fill="auto"/>
            <w:vAlign w:val="center"/>
            <w:hideMark/>
          </w:tcPr>
          <w:p w14:paraId="1AFA5676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Renal function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0D3B0E8" w14:textId="77777777" w:rsidR="00DC73E3" w:rsidRPr="00C813A5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80" w:type="dxa"/>
            <w:shd w:val="clear" w:color="auto" w:fill="auto"/>
            <w:vAlign w:val="center"/>
          </w:tcPr>
          <w:p w14:paraId="24366510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</w:tcPr>
          <w:p w14:paraId="55CFD3CE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20FD5A22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</w:tcPr>
          <w:p w14:paraId="32778B17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shd w:val="clear" w:color="auto" w:fill="auto"/>
            <w:vAlign w:val="center"/>
          </w:tcPr>
          <w:p w14:paraId="2F1FC8CC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716712F9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1A4FC4A2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</w:tr>
      <w:tr w:rsidR="00DC73E3" w:rsidRPr="00361820" w14:paraId="793437BD" w14:textId="77777777" w:rsidTr="00E1165F">
        <w:trPr>
          <w:trHeight w:val="240"/>
        </w:trPr>
        <w:tc>
          <w:tcPr>
            <w:tcW w:w="3281" w:type="dxa"/>
            <w:shd w:val="clear" w:color="auto" w:fill="auto"/>
            <w:vAlign w:val="center"/>
            <w:hideMark/>
          </w:tcPr>
          <w:p w14:paraId="3F324495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Creatinine (mg/dL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67DD72F" w14:textId="77777777" w:rsidR="00DC73E3" w:rsidRPr="00C813A5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C813A5">
              <w:rPr>
                <w:rFonts w:ascii="Times New Roman" w:eastAsia="PMingLiU" w:hAnsi="Times New Roman" w:cs="Times New Roman" w:hint="eastAsia"/>
                <w:kern w:val="0"/>
                <w:sz w:val="18"/>
                <w:szCs w:val="18"/>
              </w:rPr>
              <w:t>11592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4B4D6DB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0.68 (0.58 - 0.84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8A34C8D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0.68 (0.58 - 0.84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BBC9184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0.67 (0.57 - 0.82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C275C0E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0.68 (0.6225 - 0.96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D035C88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-0.0087 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5017FE9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0.0046 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594D174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0.0578 </w:t>
            </w:r>
          </w:p>
        </w:tc>
      </w:tr>
      <w:tr w:rsidR="00DC73E3" w:rsidRPr="00361820" w14:paraId="77639292" w14:textId="77777777" w:rsidTr="00E1165F">
        <w:trPr>
          <w:trHeight w:val="270"/>
        </w:trPr>
        <w:tc>
          <w:tcPr>
            <w:tcW w:w="3281" w:type="dxa"/>
            <w:shd w:val="clear" w:color="auto" w:fill="auto"/>
            <w:noWrap/>
            <w:vAlign w:val="center"/>
            <w:hideMark/>
          </w:tcPr>
          <w:p w14:paraId="634B3D60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eGFR (mL/min/1.73 m</w:t>
            </w: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87E857C" w14:textId="77777777" w:rsidR="00DC73E3" w:rsidRPr="00C813A5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C813A5">
              <w:rPr>
                <w:rFonts w:ascii="Times New Roman" w:eastAsia="PMingLiU" w:hAnsi="Times New Roman" w:cs="Times New Roman" w:hint="eastAsia"/>
                <w:kern w:val="0"/>
                <w:sz w:val="18"/>
                <w:szCs w:val="18"/>
              </w:rPr>
              <w:t>11591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8D3B852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00.07 (86.88 - 115.55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D52E633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00.05 (86.84 - 115.54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0560626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01.29 (87.8225 - 117.28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F36AE8D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91.19 (85.0875 - 100.83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FD353C1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1.3686 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940E8C3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0.3586 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A2E258F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.36 × 10</w:t>
            </w: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  <w:vertAlign w:val="superscript"/>
              </w:rPr>
              <w:t>-4</w:t>
            </w:r>
          </w:p>
        </w:tc>
      </w:tr>
      <w:tr w:rsidR="00DC73E3" w:rsidRPr="00361820" w14:paraId="0296828F" w14:textId="77777777" w:rsidTr="00E1165F">
        <w:trPr>
          <w:trHeight w:val="240"/>
        </w:trPr>
        <w:tc>
          <w:tcPr>
            <w:tcW w:w="3281" w:type="dxa"/>
            <w:shd w:val="clear" w:color="auto" w:fill="auto"/>
            <w:vAlign w:val="center"/>
            <w:hideMark/>
          </w:tcPr>
          <w:p w14:paraId="41FAF103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Albuminuria (mg/L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2FCD13D" w14:textId="77777777" w:rsidR="00DC73E3" w:rsidRPr="00C813A5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C813A5">
              <w:rPr>
                <w:rFonts w:ascii="Times New Roman" w:eastAsia="PMingLiU" w:hAnsi="Times New Roman" w:cs="Times New Roman" w:hint="eastAsia"/>
                <w:kern w:val="0"/>
                <w:sz w:val="18"/>
                <w:szCs w:val="18"/>
              </w:rPr>
              <w:t>11572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7F3E022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8.7 (5.3 - 15.2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1EA636C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8.7 (5.3 - 15.2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7F515BA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8.6 (5.2 - 15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04F6534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8.6 (4.3 - 17.925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0EA2D32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-7.1368 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2D49E92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3.2153 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1D424D9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0.0264 </w:t>
            </w:r>
          </w:p>
        </w:tc>
      </w:tr>
      <w:tr w:rsidR="00DC73E3" w:rsidRPr="00361820" w14:paraId="3FA96BD2" w14:textId="77777777" w:rsidTr="00E1165F">
        <w:trPr>
          <w:trHeight w:val="240"/>
        </w:trPr>
        <w:tc>
          <w:tcPr>
            <w:tcW w:w="3281" w:type="dxa"/>
            <w:shd w:val="clear" w:color="auto" w:fill="auto"/>
            <w:vAlign w:val="center"/>
            <w:hideMark/>
          </w:tcPr>
          <w:p w14:paraId="631B66BD" w14:textId="77777777" w:rsidR="00DC73E3" w:rsidRPr="00361820" w:rsidRDefault="00DC73E3" w:rsidP="00E1165F">
            <w:pPr>
              <w:widowControl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Liver function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D4142BF" w14:textId="77777777" w:rsidR="00DC73E3" w:rsidRPr="00C813A5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80" w:type="dxa"/>
            <w:shd w:val="clear" w:color="auto" w:fill="auto"/>
            <w:vAlign w:val="center"/>
          </w:tcPr>
          <w:p w14:paraId="3BAA5AF3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</w:tcPr>
          <w:p w14:paraId="116FF3A6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0EE2D2D7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</w:tcPr>
          <w:p w14:paraId="2EBF4A0A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7B88237E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0C68C04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4BF63704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</w:tr>
      <w:tr w:rsidR="00DC73E3" w:rsidRPr="00361820" w14:paraId="1C374276" w14:textId="77777777" w:rsidTr="00E1165F">
        <w:trPr>
          <w:trHeight w:val="240"/>
        </w:trPr>
        <w:tc>
          <w:tcPr>
            <w:tcW w:w="3281" w:type="dxa"/>
            <w:shd w:val="clear" w:color="auto" w:fill="auto"/>
            <w:vAlign w:val="center"/>
            <w:hideMark/>
          </w:tcPr>
          <w:p w14:paraId="619A292F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AST (U/L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22ADE5E" w14:textId="77777777" w:rsidR="00DC73E3" w:rsidRPr="00C813A5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C813A5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1</w:t>
            </w:r>
            <w:r w:rsidRPr="00C813A5">
              <w:rPr>
                <w:rFonts w:ascii="Times New Roman" w:eastAsia="PMingLiU" w:hAnsi="Times New Roman" w:cs="Times New Roman" w:hint="eastAsia"/>
                <w:kern w:val="0"/>
                <w:sz w:val="18"/>
                <w:szCs w:val="18"/>
              </w:rPr>
              <w:t>592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1A1A45F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23 (20 - 27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12BC3D3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23 (20 - 27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7046478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22 (19 - 27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E8F423C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20 (18 - 21.75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8ECCE30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-0.3868 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FAEF1D6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0.2013 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58075E2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0.0546 </w:t>
            </w:r>
          </w:p>
        </w:tc>
      </w:tr>
      <w:tr w:rsidR="00DC73E3" w:rsidRPr="00361820" w14:paraId="512E115B" w14:textId="77777777" w:rsidTr="00E1165F">
        <w:trPr>
          <w:trHeight w:val="240"/>
        </w:trPr>
        <w:tc>
          <w:tcPr>
            <w:tcW w:w="3281" w:type="dxa"/>
            <w:shd w:val="clear" w:color="auto" w:fill="auto"/>
            <w:vAlign w:val="center"/>
            <w:hideMark/>
          </w:tcPr>
          <w:p w14:paraId="0EFD56CD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ALT (U/L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7F7B736" w14:textId="77777777" w:rsidR="00DC73E3" w:rsidRPr="00C813A5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C813A5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1</w:t>
            </w:r>
            <w:r w:rsidRPr="00C813A5">
              <w:rPr>
                <w:rFonts w:ascii="Times New Roman" w:eastAsia="PMingLiU" w:hAnsi="Times New Roman" w:cs="Times New Roman" w:hint="eastAsia"/>
                <w:kern w:val="0"/>
                <w:sz w:val="18"/>
                <w:szCs w:val="18"/>
              </w:rPr>
              <w:t>576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53C6A0E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9 (14 - 27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9BD9A50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9 (14 - 27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9D5D93C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8 (13 - 27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BFBBB65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6.5 (12.75 - 20.75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351016A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-0.5141 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5AFEC64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0.3287 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90C8A9A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0.1178 </w:t>
            </w:r>
          </w:p>
        </w:tc>
      </w:tr>
      <w:tr w:rsidR="00DC73E3" w:rsidRPr="00361820" w14:paraId="3D313641" w14:textId="77777777" w:rsidTr="00E1165F">
        <w:trPr>
          <w:trHeight w:val="240"/>
        </w:trPr>
        <w:tc>
          <w:tcPr>
            <w:tcW w:w="3281" w:type="dxa"/>
            <w:shd w:val="clear" w:color="auto" w:fill="auto"/>
            <w:vAlign w:val="center"/>
            <w:hideMark/>
          </w:tcPr>
          <w:p w14:paraId="6F5CC0F9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gGT</w:t>
            </w:r>
            <w:proofErr w:type="spellEnd"/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 (U/L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4640665" w14:textId="77777777" w:rsidR="00DC73E3" w:rsidRPr="00C813A5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C813A5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1</w:t>
            </w:r>
            <w:r w:rsidRPr="00C813A5">
              <w:rPr>
                <w:rFonts w:ascii="Times New Roman" w:eastAsia="PMingLiU" w:hAnsi="Times New Roman" w:cs="Times New Roman" w:hint="eastAsia"/>
                <w:kern w:val="0"/>
                <w:sz w:val="18"/>
                <w:szCs w:val="18"/>
              </w:rPr>
              <w:t>591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C5626F0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7 (12 - 26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0207B49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7 (12 - 26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9267EE7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7 (12 - 26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4DF4687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4 (10 - 17.5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4A15E05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-0.7368 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DA0A967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0.5239 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78FA81D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0.1597 </w:t>
            </w:r>
          </w:p>
        </w:tc>
      </w:tr>
      <w:tr w:rsidR="00DC73E3" w:rsidRPr="00361820" w14:paraId="64D6E7D0" w14:textId="77777777" w:rsidTr="00E1165F">
        <w:trPr>
          <w:trHeight w:val="240"/>
        </w:trPr>
        <w:tc>
          <w:tcPr>
            <w:tcW w:w="3281" w:type="dxa"/>
            <w:shd w:val="clear" w:color="auto" w:fill="auto"/>
            <w:vAlign w:val="center"/>
            <w:hideMark/>
          </w:tcPr>
          <w:p w14:paraId="23FB2DA9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Serum albumin (g/dL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6138242" w14:textId="77777777" w:rsidR="00DC73E3" w:rsidRPr="00C813A5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C813A5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1</w:t>
            </w:r>
            <w:r w:rsidRPr="00C813A5">
              <w:rPr>
                <w:rFonts w:ascii="Times New Roman" w:eastAsia="PMingLiU" w:hAnsi="Times New Roman" w:cs="Times New Roman" w:hint="eastAsia"/>
                <w:kern w:val="0"/>
                <w:sz w:val="18"/>
                <w:szCs w:val="18"/>
              </w:rPr>
              <w:t>592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5792452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4.5 (4.4 - 4.7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37351DA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4.5 (4.4 - 4.7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A17FFE6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4.5 (4.4 - 4.7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5C0DD03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4.5 (4.225 - 4.675)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02EBC0B8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0.0004 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94CF370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0.0037 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0823EA0F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0.9147 </w:t>
            </w:r>
          </w:p>
        </w:tc>
      </w:tr>
      <w:tr w:rsidR="00DC73E3" w:rsidRPr="00361820" w14:paraId="4EE8DEF8" w14:textId="77777777" w:rsidTr="00E1165F">
        <w:trPr>
          <w:trHeight w:val="240"/>
        </w:trPr>
        <w:tc>
          <w:tcPr>
            <w:tcW w:w="3281" w:type="dxa"/>
            <w:shd w:val="clear" w:color="auto" w:fill="auto"/>
            <w:noWrap/>
            <w:vAlign w:val="center"/>
            <w:hideMark/>
          </w:tcPr>
          <w:p w14:paraId="2387F067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Total bilirubin (mg/dL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11E7117" w14:textId="77777777" w:rsidR="00DC73E3" w:rsidRPr="00C813A5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C813A5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1</w:t>
            </w:r>
            <w:r w:rsidRPr="00C813A5">
              <w:rPr>
                <w:rFonts w:ascii="Times New Roman" w:eastAsia="PMingLiU" w:hAnsi="Times New Roman" w:cs="Times New Roman" w:hint="eastAsia"/>
                <w:kern w:val="0"/>
                <w:sz w:val="18"/>
                <w:szCs w:val="18"/>
              </w:rPr>
              <w:t>592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7E558BE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0.6 (0.5 - 0.8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48A659D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0.6 (0.5 - 0.8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C6903CA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0.6 (0.5 - 0.775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3C3285D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0.55 (0.5 - 0.7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0F0324F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-0.0344 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9C6AEDA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0.0045 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62EDD35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2.25 × 10</w:t>
            </w: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  <w:vertAlign w:val="superscript"/>
              </w:rPr>
              <w:t>-14</w:t>
            </w:r>
          </w:p>
        </w:tc>
      </w:tr>
      <w:tr w:rsidR="00DC73E3" w:rsidRPr="00361820" w14:paraId="786E8F7A" w14:textId="77777777" w:rsidTr="00E1165F">
        <w:trPr>
          <w:trHeight w:val="240"/>
        </w:trPr>
        <w:tc>
          <w:tcPr>
            <w:tcW w:w="3281" w:type="dxa"/>
            <w:shd w:val="clear" w:color="auto" w:fill="auto"/>
            <w:vAlign w:val="center"/>
            <w:hideMark/>
          </w:tcPr>
          <w:p w14:paraId="56BEAA15" w14:textId="77777777" w:rsidR="00DC73E3" w:rsidRPr="00361820" w:rsidRDefault="00DC73E3" w:rsidP="00E1165F">
            <w:pPr>
              <w:widowControl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Hematological parameters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B8FC73C" w14:textId="77777777" w:rsidR="00DC73E3" w:rsidRPr="00C813A5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80" w:type="dxa"/>
            <w:shd w:val="clear" w:color="auto" w:fill="auto"/>
            <w:vAlign w:val="center"/>
          </w:tcPr>
          <w:p w14:paraId="05DB4050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</w:tcPr>
          <w:p w14:paraId="473EE5C0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5300C26D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</w:tcPr>
          <w:p w14:paraId="5F2FBAF8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shd w:val="clear" w:color="auto" w:fill="auto"/>
            <w:vAlign w:val="center"/>
          </w:tcPr>
          <w:p w14:paraId="4524A119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2945103A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598C5A3C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</w:tr>
      <w:tr w:rsidR="00DC73E3" w:rsidRPr="00361820" w14:paraId="55EF52AA" w14:textId="77777777" w:rsidTr="00E1165F">
        <w:trPr>
          <w:trHeight w:val="270"/>
        </w:trPr>
        <w:tc>
          <w:tcPr>
            <w:tcW w:w="3281" w:type="dxa"/>
            <w:shd w:val="clear" w:color="auto" w:fill="auto"/>
            <w:vAlign w:val="center"/>
            <w:hideMark/>
          </w:tcPr>
          <w:p w14:paraId="448339CD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Leukocyte count (10</w:t>
            </w: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  <w:vertAlign w:val="superscript"/>
              </w:rPr>
              <w:t>3</w:t>
            </w: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/</w:t>
            </w:r>
            <w:proofErr w:type="spellStart"/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μL</w:t>
            </w:r>
            <w:proofErr w:type="spellEnd"/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94D3853" w14:textId="77777777" w:rsidR="00DC73E3" w:rsidRPr="00C813A5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C813A5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1</w:t>
            </w:r>
            <w:r w:rsidRPr="00C813A5">
              <w:rPr>
                <w:rFonts w:ascii="Times New Roman" w:eastAsia="PMingLiU" w:hAnsi="Times New Roman" w:cs="Times New Roman" w:hint="eastAsia"/>
                <w:kern w:val="0"/>
                <w:sz w:val="18"/>
                <w:szCs w:val="18"/>
              </w:rPr>
              <w:t>591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276B39A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5.6 (4.7 - 6.7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ED4E0B4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5.6 (4.7 - 6.7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7BD375B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5.7 (4.8 - 6.8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10148FF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6.5 (5.625 - 7.75)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295A1530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0.0311 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FEB8EE7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0.4909 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0AD62FAA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0.9495 </w:t>
            </w:r>
          </w:p>
        </w:tc>
      </w:tr>
      <w:tr w:rsidR="00DC73E3" w:rsidRPr="00361820" w14:paraId="1C1C6568" w14:textId="77777777" w:rsidTr="00E1165F">
        <w:trPr>
          <w:trHeight w:val="240"/>
        </w:trPr>
        <w:tc>
          <w:tcPr>
            <w:tcW w:w="3281" w:type="dxa"/>
            <w:shd w:val="clear" w:color="auto" w:fill="auto"/>
            <w:noWrap/>
            <w:vAlign w:val="center"/>
            <w:hideMark/>
          </w:tcPr>
          <w:p w14:paraId="59432FA7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lastRenderedPageBreak/>
              <w:t>Hematocrit (%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1880917" w14:textId="77777777" w:rsidR="00DC73E3" w:rsidRPr="00C813A5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C813A5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1</w:t>
            </w:r>
            <w:r w:rsidRPr="00C813A5">
              <w:rPr>
                <w:rFonts w:ascii="Times New Roman" w:eastAsia="PMingLiU" w:hAnsi="Times New Roman" w:cs="Times New Roman" w:hint="eastAsia"/>
                <w:kern w:val="0"/>
                <w:sz w:val="18"/>
                <w:szCs w:val="18"/>
              </w:rPr>
              <w:t>591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AD16EA7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41.5 (38.9 - 44.5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F8ED875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41.6 (39 - 44.5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612D301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39.9 (37.2 - 42.8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B358050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40.7 (37.975 - 40.8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E886AAE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-1.5997 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2718B86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0.0568 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69026653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F902D9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9.01 × 10</w:t>
            </w:r>
            <w:r w:rsidRPr="00F902D9">
              <w:rPr>
                <w:rFonts w:ascii="Times New Roman" w:eastAsia="PMingLiU" w:hAnsi="Times New Roman" w:cs="Times New Roman"/>
                <w:kern w:val="0"/>
                <w:sz w:val="18"/>
                <w:szCs w:val="18"/>
                <w:vertAlign w:val="superscript"/>
              </w:rPr>
              <w:t>-174</w:t>
            </w:r>
          </w:p>
        </w:tc>
      </w:tr>
      <w:tr w:rsidR="00DC73E3" w:rsidRPr="00361820" w14:paraId="0C218F7D" w14:textId="77777777" w:rsidTr="00E1165F">
        <w:trPr>
          <w:trHeight w:val="270"/>
        </w:trPr>
        <w:tc>
          <w:tcPr>
            <w:tcW w:w="3281" w:type="dxa"/>
            <w:shd w:val="clear" w:color="auto" w:fill="auto"/>
            <w:vAlign w:val="center"/>
            <w:hideMark/>
          </w:tcPr>
          <w:p w14:paraId="086B05CD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Platelet count (10</w:t>
            </w: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  <w:vertAlign w:val="superscript"/>
              </w:rPr>
              <w:t>3</w:t>
            </w: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/</w:t>
            </w:r>
            <w:proofErr w:type="spellStart"/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μL</w:t>
            </w:r>
            <w:proofErr w:type="spellEnd"/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CCA33BC" w14:textId="77777777" w:rsidR="00DC73E3" w:rsidRPr="00C813A5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C813A5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1</w:t>
            </w:r>
            <w:r w:rsidRPr="00C813A5">
              <w:rPr>
                <w:rFonts w:ascii="Times New Roman" w:eastAsia="PMingLiU" w:hAnsi="Times New Roman" w:cs="Times New Roman" w:hint="eastAsia"/>
                <w:kern w:val="0"/>
                <w:sz w:val="18"/>
                <w:szCs w:val="18"/>
              </w:rPr>
              <w:t>591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42F77DB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238 (202 - 277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C15EE1D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238 (202 - 277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05CBB69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240 (204 - 284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08E5BC6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228 (137.75 - 325)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1063905A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4.3584 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6A582DE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0.9667 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269A6501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7.00</w:t>
            </w:r>
            <w:r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 × 10</w:t>
            </w:r>
            <w:r w:rsidRPr="00E14FB9">
              <w:rPr>
                <w:rFonts w:ascii="Times New Roman" w:eastAsia="PMingLiU" w:hAnsi="Times New Roman" w:cs="Times New Roman"/>
                <w:kern w:val="0"/>
                <w:sz w:val="18"/>
                <w:szCs w:val="18"/>
                <w:vertAlign w:val="superscript"/>
              </w:rPr>
              <w:t>-6</w:t>
            </w:r>
          </w:p>
        </w:tc>
      </w:tr>
      <w:tr w:rsidR="00DC73E3" w:rsidRPr="00361820" w14:paraId="17568D54" w14:textId="77777777" w:rsidTr="00E1165F">
        <w:trPr>
          <w:trHeight w:val="270"/>
        </w:trPr>
        <w:tc>
          <w:tcPr>
            <w:tcW w:w="3281" w:type="dxa"/>
            <w:shd w:val="clear" w:color="auto" w:fill="auto"/>
            <w:noWrap/>
            <w:vAlign w:val="center"/>
            <w:hideMark/>
          </w:tcPr>
          <w:p w14:paraId="7E8A63C1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Red blood cell count (10</w:t>
            </w: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  <w:vertAlign w:val="superscript"/>
              </w:rPr>
              <w:t>6</w:t>
            </w: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/</w:t>
            </w:r>
            <w:proofErr w:type="spellStart"/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μL</w:t>
            </w:r>
            <w:proofErr w:type="spellEnd"/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E21EFE8" w14:textId="77777777" w:rsidR="00DC73E3" w:rsidRPr="00C813A5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C813A5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1</w:t>
            </w:r>
            <w:r w:rsidRPr="00C813A5">
              <w:rPr>
                <w:rFonts w:ascii="Times New Roman" w:eastAsia="PMingLiU" w:hAnsi="Times New Roman" w:cs="Times New Roman" w:hint="eastAsia"/>
                <w:kern w:val="0"/>
                <w:sz w:val="18"/>
                <w:szCs w:val="18"/>
              </w:rPr>
              <w:t>591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6FD5673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4.69 (4.4 - 5.05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FEA31FA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4.67 (4.39 - 5.01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68C0024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5.74 (5.34 - 6.18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3EE2105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5.45 (5.0075 - 6.2375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175A2A5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1.0176 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8ED6802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0.0068 </w:t>
            </w:r>
          </w:p>
        </w:tc>
        <w:tc>
          <w:tcPr>
            <w:tcW w:w="1016" w:type="dxa"/>
            <w:shd w:val="clear" w:color="auto" w:fill="auto"/>
            <w:hideMark/>
          </w:tcPr>
          <w:p w14:paraId="26BC0D4A" w14:textId="77777777" w:rsidR="00DC73E3" w:rsidRPr="00E14FB9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E14FB9">
              <w:rPr>
                <w:rFonts w:ascii="Times New Roman" w:eastAsia="PMingLiU" w:hAnsi="Times New Roman" w:cs="Times New Roman"/>
                <w:color w:val="000000" w:themeColor="text1"/>
                <w:kern w:val="0"/>
                <w:sz w:val="18"/>
                <w:szCs w:val="16"/>
              </w:rPr>
              <w:t>&lt; 10</w:t>
            </w:r>
            <w:r w:rsidRPr="00E14FB9">
              <w:rPr>
                <w:rFonts w:ascii="Times New Roman" w:eastAsia="PMingLiU" w:hAnsi="Times New Roman" w:cs="Times New Roman"/>
                <w:color w:val="000000" w:themeColor="text1"/>
                <w:kern w:val="0"/>
                <w:sz w:val="18"/>
                <w:szCs w:val="16"/>
                <w:vertAlign w:val="superscript"/>
              </w:rPr>
              <w:t>-307</w:t>
            </w:r>
          </w:p>
        </w:tc>
      </w:tr>
      <w:tr w:rsidR="00DC73E3" w:rsidRPr="00361820" w14:paraId="4441D6FA" w14:textId="77777777" w:rsidTr="00E1165F">
        <w:trPr>
          <w:trHeight w:val="240"/>
        </w:trPr>
        <w:tc>
          <w:tcPr>
            <w:tcW w:w="3281" w:type="dxa"/>
            <w:shd w:val="clear" w:color="auto" w:fill="auto"/>
            <w:noWrap/>
            <w:vAlign w:val="center"/>
            <w:hideMark/>
          </w:tcPr>
          <w:p w14:paraId="6E7880E4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Hemoglobin (g/dL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FF59F92" w14:textId="77777777" w:rsidR="00DC73E3" w:rsidRPr="00C813A5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C813A5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1</w:t>
            </w:r>
            <w:r w:rsidRPr="00C813A5">
              <w:rPr>
                <w:rFonts w:ascii="Times New Roman" w:eastAsia="PMingLiU" w:hAnsi="Times New Roman" w:cs="Times New Roman" w:hint="eastAsia"/>
                <w:kern w:val="0"/>
                <w:sz w:val="18"/>
                <w:szCs w:val="18"/>
              </w:rPr>
              <w:t>591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CF75784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3.7 (12.8 - 14.8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7E534A0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3.8 (12.9 - 14.9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F20B784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2.5 (11.7 - 13.6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52D112E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3 (11.5 - 14.05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CF8DD76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-1.1874 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254EA36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0.0203 </w:t>
            </w:r>
          </w:p>
        </w:tc>
        <w:tc>
          <w:tcPr>
            <w:tcW w:w="1016" w:type="dxa"/>
            <w:shd w:val="clear" w:color="auto" w:fill="auto"/>
            <w:hideMark/>
          </w:tcPr>
          <w:p w14:paraId="2EA9D44A" w14:textId="77777777" w:rsidR="00DC73E3" w:rsidRPr="00E14FB9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E14FB9">
              <w:rPr>
                <w:rFonts w:ascii="Times New Roman" w:eastAsia="PMingLiU" w:hAnsi="Times New Roman" w:cs="Times New Roman"/>
                <w:color w:val="000000" w:themeColor="text1"/>
                <w:kern w:val="0"/>
                <w:sz w:val="18"/>
                <w:szCs w:val="16"/>
              </w:rPr>
              <w:t>&lt; 10</w:t>
            </w:r>
            <w:r w:rsidRPr="00E14FB9">
              <w:rPr>
                <w:rFonts w:ascii="Times New Roman" w:eastAsia="PMingLiU" w:hAnsi="Times New Roman" w:cs="Times New Roman"/>
                <w:color w:val="000000" w:themeColor="text1"/>
                <w:kern w:val="0"/>
                <w:sz w:val="18"/>
                <w:szCs w:val="16"/>
                <w:vertAlign w:val="superscript"/>
              </w:rPr>
              <w:t>-307</w:t>
            </w:r>
          </w:p>
        </w:tc>
      </w:tr>
      <w:tr w:rsidR="00DC73E3" w:rsidRPr="00361820" w14:paraId="49FFC417" w14:textId="77777777" w:rsidTr="00E1165F">
        <w:trPr>
          <w:trHeight w:val="240"/>
        </w:trPr>
        <w:tc>
          <w:tcPr>
            <w:tcW w:w="3281" w:type="dxa"/>
            <w:shd w:val="clear" w:color="auto" w:fill="auto"/>
            <w:noWrap/>
            <w:vAlign w:val="center"/>
            <w:hideMark/>
          </w:tcPr>
          <w:p w14:paraId="2CE10239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MCH</w:t>
            </w:r>
            <w:proofErr w:type="spellEnd"/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 (</w:t>
            </w:r>
            <w:proofErr w:type="spellStart"/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pg</w:t>
            </w:r>
            <w:proofErr w:type="spellEnd"/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/RBC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F1F1089" w14:textId="77777777" w:rsidR="00DC73E3" w:rsidRPr="00C813A5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C813A5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1</w:t>
            </w:r>
            <w:r w:rsidRPr="00C813A5">
              <w:rPr>
                <w:rFonts w:ascii="Times New Roman" w:eastAsia="PMingLiU" w:hAnsi="Times New Roman" w:cs="Times New Roman" w:hint="eastAsia"/>
                <w:kern w:val="0"/>
                <w:sz w:val="18"/>
                <w:szCs w:val="18"/>
              </w:rPr>
              <w:t>591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5CA2AB6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29.75 (28.54 - 30.73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7D58B3D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29.81 (28.71 - 30.77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64B9E92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21.47 (20.79 - 22.32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E0F00BC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21.27 (20.75 - 25.74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09C00E4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-7.1672 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BDB0771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0.0422 </w:t>
            </w:r>
          </w:p>
        </w:tc>
        <w:tc>
          <w:tcPr>
            <w:tcW w:w="1016" w:type="dxa"/>
            <w:shd w:val="clear" w:color="auto" w:fill="auto"/>
            <w:hideMark/>
          </w:tcPr>
          <w:p w14:paraId="5CB94102" w14:textId="77777777" w:rsidR="00DC73E3" w:rsidRPr="00E14FB9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E14FB9">
              <w:rPr>
                <w:rFonts w:ascii="Times New Roman" w:eastAsia="PMingLiU" w:hAnsi="Times New Roman" w:cs="Times New Roman"/>
                <w:color w:val="000000" w:themeColor="text1"/>
                <w:kern w:val="0"/>
                <w:sz w:val="18"/>
                <w:szCs w:val="16"/>
              </w:rPr>
              <w:t>&lt; 10</w:t>
            </w:r>
            <w:r w:rsidRPr="00E14FB9">
              <w:rPr>
                <w:rFonts w:ascii="Times New Roman" w:eastAsia="PMingLiU" w:hAnsi="Times New Roman" w:cs="Times New Roman"/>
                <w:color w:val="000000" w:themeColor="text1"/>
                <w:kern w:val="0"/>
                <w:sz w:val="18"/>
                <w:szCs w:val="16"/>
                <w:vertAlign w:val="superscript"/>
              </w:rPr>
              <w:t>-307</w:t>
            </w:r>
          </w:p>
        </w:tc>
      </w:tr>
      <w:tr w:rsidR="00DC73E3" w:rsidRPr="00361820" w14:paraId="5E99BAEC" w14:textId="77777777" w:rsidTr="00E1165F">
        <w:trPr>
          <w:trHeight w:val="240"/>
        </w:trPr>
        <w:tc>
          <w:tcPr>
            <w:tcW w:w="3281" w:type="dxa"/>
            <w:shd w:val="clear" w:color="auto" w:fill="auto"/>
            <w:noWrap/>
            <w:vAlign w:val="center"/>
            <w:hideMark/>
          </w:tcPr>
          <w:p w14:paraId="74128271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MCHC (g/dL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5230BF6" w14:textId="77777777" w:rsidR="00DC73E3" w:rsidRPr="00C813A5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C813A5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1</w:t>
            </w:r>
            <w:r w:rsidRPr="00C813A5">
              <w:rPr>
                <w:rFonts w:ascii="Times New Roman" w:eastAsia="PMingLiU" w:hAnsi="Times New Roman" w:cs="Times New Roman" w:hint="eastAsia"/>
                <w:kern w:val="0"/>
                <w:sz w:val="18"/>
                <w:szCs w:val="18"/>
              </w:rPr>
              <w:t>591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C8E86DA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33.33 (32.28 - 34.06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2D832A8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33.33 (32.39 - 34.09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B1C5296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31.48 (30.73 - 32.24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8993290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32.34 (30.91 - 32.75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83591B5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-1.6369 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A23ACF6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0.0248 </w:t>
            </w:r>
          </w:p>
        </w:tc>
        <w:tc>
          <w:tcPr>
            <w:tcW w:w="1016" w:type="dxa"/>
            <w:shd w:val="clear" w:color="auto" w:fill="auto"/>
            <w:hideMark/>
          </w:tcPr>
          <w:p w14:paraId="75AF3BE5" w14:textId="77777777" w:rsidR="00DC73E3" w:rsidRPr="00E14FB9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E14FB9">
              <w:rPr>
                <w:rFonts w:ascii="Times New Roman" w:eastAsia="PMingLiU" w:hAnsi="Times New Roman" w:cs="Times New Roman"/>
                <w:color w:val="000000" w:themeColor="text1"/>
                <w:kern w:val="0"/>
                <w:sz w:val="18"/>
                <w:szCs w:val="16"/>
              </w:rPr>
              <w:t>&lt; 10</w:t>
            </w:r>
            <w:r w:rsidRPr="00E14FB9">
              <w:rPr>
                <w:rFonts w:ascii="Times New Roman" w:eastAsia="PMingLiU" w:hAnsi="Times New Roman" w:cs="Times New Roman"/>
                <w:color w:val="000000" w:themeColor="text1"/>
                <w:kern w:val="0"/>
                <w:sz w:val="18"/>
                <w:szCs w:val="16"/>
                <w:vertAlign w:val="superscript"/>
              </w:rPr>
              <w:t>-307</w:t>
            </w:r>
          </w:p>
        </w:tc>
      </w:tr>
      <w:tr w:rsidR="00DC73E3" w:rsidRPr="00361820" w14:paraId="245E4AC4" w14:textId="77777777" w:rsidTr="00E1165F">
        <w:trPr>
          <w:trHeight w:val="240"/>
        </w:trPr>
        <w:tc>
          <w:tcPr>
            <w:tcW w:w="3281" w:type="dxa"/>
            <w:shd w:val="clear" w:color="auto" w:fill="auto"/>
            <w:noWrap/>
            <w:vAlign w:val="center"/>
            <w:hideMark/>
          </w:tcPr>
          <w:p w14:paraId="4AA4DDF4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MCV (</w:t>
            </w:r>
            <w:proofErr w:type="spellStart"/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fL</w:t>
            </w:r>
            <w:proofErr w:type="spellEnd"/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1E3BAE6" w14:textId="77777777" w:rsidR="00DC73E3" w:rsidRPr="00C813A5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C813A5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1</w:t>
            </w:r>
            <w:r w:rsidRPr="00C813A5">
              <w:rPr>
                <w:rFonts w:ascii="Times New Roman" w:eastAsia="PMingLiU" w:hAnsi="Times New Roman" w:cs="Times New Roman" w:hint="eastAsia"/>
                <w:kern w:val="0"/>
                <w:sz w:val="18"/>
                <w:szCs w:val="18"/>
              </w:rPr>
              <w:t>591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885DA8E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88.96 (85.63 - 92.18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21E3AA0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89.14 (86.03 - 92.31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CBBD914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68.45 (66.11 - 71.43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D839CA6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67.69 (64.86 - 81.50)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D1D519C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-18.2699 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8D0CE8C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0.1148 </w:t>
            </w:r>
          </w:p>
        </w:tc>
        <w:tc>
          <w:tcPr>
            <w:tcW w:w="1016" w:type="dxa"/>
            <w:shd w:val="clear" w:color="auto" w:fill="auto"/>
            <w:hideMark/>
          </w:tcPr>
          <w:p w14:paraId="2D90BAE2" w14:textId="77777777" w:rsidR="00DC73E3" w:rsidRPr="00E14FB9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color w:val="FF0000"/>
                <w:kern w:val="0"/>
                <w:sz w:val="18"/>
                <w:szCs w:val="18"/>
              </w:rPr>
            </w:pPr>
            <w:r w:rsidRPr="00E14FB9">
              <w:rPr>
                <w:rFonts w:ascii="Times New Roman" w:eastAsia="PMingLiU" w:hAnsi="Times New Roman" w:cs="Times New Roman"/>
                <w:color w:val="000000" w:themeColor="text1"/>
                <w:kern w:val="0"/>
                <w:sz w:val="18"/>
                <w:szCs w:val="16"/>
              </w:rPr>
              <w:t>&lt; 10</w:t>
            </w:r>
            <w:r w:rsidRPr="00E14FB9">
              <w:rPr>
                <w:rFonts w:ascii="Times New Roman" w:eastAsia="PMingLiU" w:hAnsi="Times New Roman" w:cs="Times New Roman"/>
                <w:color w:val="000000" w:themeColor="text1"/>
                <w:kern w:val="0"/>
                <w:sz w:val="18"/>
                <w:szCs w:val="16"/>
                <w:vertAlign w:val="superscript"/>
              </w:rPr>
              <w:t>-307</w:t>
            </w:r>
          </w:p>
        </w:tc>
      </w:tr>
      <w:tr w:rsidR="00DC73E3" w:rsidRPr="00361820" w14:paraId="24CC34C1" w14:textId="77777777" w:rsidTr="00E1165F">
        <w:trPr>
          <w:trHeight w:val="240"/>
        </w:trPr>
        <w:tc>
          <w:tcPr>
            <w:tcW w:w="3281" w:type="dxa"/>
            <w:shd w:val="clear" w:color="auto" w:fill="auto"/>
            <w:vAlign w:val="center"/>
            <w:hideMark/>
          </w:tcPr>
          <w:p w14:paraId="506712CD" w14:textId="77777777" w:rsidR="00DC73E3" w:rsidRPr="00361820" w:rsidRDefault="00DC73E3" w:rsidP="00E1165F">
            <w:pPr>
              <w:widowControl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Atherosclerotic risk factor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D4914E5" w14:textId="77777777" w:rsidR="00DC73E3" w:rsidRPr="00C813A5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80" w:type="dxa"/>
            <w:shd w:val="clear" w:color="auto" w:fill="auto"/>
            <w:vAlign w:val="center"/>
          </w:tcPr>
          <w:p w14:paraId="17B3678A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vAlign w:val="center"/>
          </w:tcPr>
          <w:p w14:paraId="5897E482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56264516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</w:tcPr>
          <w:p w14:paraId="1535527C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39AA0B55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B817CC4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419C5095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</w:tr>
      <w:tr w:rsidR="00F902D9" w:rsidRPr="00F902D9" w14:paraId="10CF59CE" w14:textId="77777777" w:rsidTr="00E1165F">
        <w:trPr>
          <w:trHeight w:val="240"/>
        </w:trPr>
        <w:tc>
          <w:tcPr>
            <w:tcW w:w="3281" w:type="dxa"/>
            <w:shd w:val="clear" w:color="auto" w:fill="auto"/>
            <w:vAlign w:val="center"/>
            <w:hideMark/>
          </w:tcPr>
          <w:p w14:paraId="491094AC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Diabetes mellitus (%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C246C0B" w14:textId="77777777" w:rsidR="00DC73E3" w:rsidRPr="00C813A5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C813A5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</w:t>
            </w:r>
            <w:r w:rsidRPr="00C813A5">
              <w:rPr>
                <w:rFonts w:ascii="Times New Roman" w:eastAsia="PMingLiU" w:hAnsi="Times New Roman" w:cs="Times New Roman" w:hint="eastAsia"/>
                <w:kern w:val="0"/>
                <w:sz w:val="18"/>
                <w:szCs w:val="18"/>
              </w:rPr>
              <w:t>0965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14:paraId="3C51A881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9.50%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3BA33C8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9.40%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9614E1B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1.20%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4FE4277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2.50%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948B536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0.2631 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55C9443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0.0558 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BB0984C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2.00 × 10</w:t>
            </w: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  <w:vertAlign w:val="superscript"/>
              </w:rPr>
              <w:t>-6</w:t>
            </w:r>
          </w:p>
        </w:tc>
      </w:tr>
      <w:tr w:rsidR="00DC73E3" w:rsidRPr="00361820" w14:paraId="28687C50" w14:textId="77777777" w:rsidTr="00E1165F">
        <w:trPr>
          <w:trHeight w:val="240"/>
        </w:trPr>
        <w:tc>
          <w:tcPr>
            <w:tcW w:w="3281" w:type="dxa"/>
            <w:shd w:val="clear" w:color="auto" w:fill="auto"/>
            <w:vAlign w:val="center"/>
            <w:hideMark/>
          </w:tcPr>
          <w:p w14:paraId="7DB4DE2B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Hypertension (%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EBC0984" w14:textId="77777777" w:rsidR="00DC73E3" w:rsidRPr="00C813A5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C813A5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2</w:t>
            </w:r>
            <w:r w:rsidRPr="00C813A5">
              <w:rPr>
                <w:rFonts w:ascii="Times New Roman" w:eastAsia="PMingLiU" w:hAnsi="Times New Roman" w:cs="Times New Roman" w:hint="eastAsia"/>
                <w:kern w:val="0"/>
                <w:sz w:val="18"/>
                <w:szCs w:val="18"/>
              </w:rPr>
              <w:t>5832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14:paraId="2EC5C407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22.30%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3FE076C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22.40%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36FB3FD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9.90%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F58F78F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2.50%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31DEC29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-0.1372 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DF9B81D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0.0458 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018F480" w14:textId="77777777" w:rsidR="00DC73E3" w:rsidRPr="002D28FD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2D28FD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0.0028 </w:t>
            </w:r>
          </w:p>
        </w:tc>
      </w:tr>
      <w:tr w:rsidR="00DC73E3" w:rsidRPr="00361820" w14:paraId="707B9172" w14:textId="77777777" w:rsidTr="00E1165F">
        <w:trPr>
          <w:trHeight w:val="240"/>
        </w:trPr>
        <w:tc>
          <w:tcPr>
            <w:tcW w:w="3281" w:type="dxa"/>
            <w:shd w:val="clear" w:color="auto" w:fill="auto"/>
            <w:vAlign w:val="center"/>
            <w:hideMark/>
          </w:tcPr>
          <w:p w14:paraId="4B75CA2D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Current smoking (%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0D9F446" w14:textId="77777777" w:rsidR="00DC73E3" w:rsidRPr="00C813A5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C813A5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2</w:t>
            </w:r>
            <w:r w:rsidRPr="00C813A5">
              <w:rPr>
                <w:rFonts w:ascii="Times New Roman" w:eastAsia="PMingLiU" w:hAnsi="Times New Roman" w:cs="Times New Roman" w:hint="eastAsia"/>
                <w:kern w:val="0"/>
                <w:sz w:val="18"/>
                <w:szCs w:val="18"/>
              </w:rPr>
              <w:t>2801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14:paraId="447CBF53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9.70%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0C4BF34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9.70%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6E7E9FC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9.90%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A0835F3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50.00%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80A829C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0.0556 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64155DE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0.0472 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387EC27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0.2394 </w:t>
            </w:r>
          </w:p>
        </w:tc>
      </w:tr>
      <w:tr w:rsidR="00DC73E3" w:rsidRPr="00361820" w14:paraId="6E1E893A" w14:textId="77777777" w:rsidTr="00E1165F">
        <w:trPr>
          <w:trHeight w:val="240"/>
        </w:trPr>
        <w:tc>
          <w:tcPr>
            <w:tcW w:w="3281" w:type="dxa"/>
            <w:shd w:val="clear" w:color="auto" w:fill="auto"/>
            <w:vAlign w:val="center"/>
            <w:hideMark/>
          </w:tcPr>
          <w:p w14:paraId="4F87B73A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Gout (%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48D0CCE" w14:textId="77777777" w:rsidR="00DC73E3" w:rsidRPr="00C813A5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C813A5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4</w:t>
            </w:r>
            <w:r w:rsidRPr="00C813A5">
              <w:rPr>
                <w:rFonts w:ascii="Times New Roman" w:eastAsia="PMingLiU" w:hAnsi="Times New Roman" w:cs="Times New Roman" w:hint="eastAsia"/>
                <w:kern w:val="0"/>
                <w:sz w:val="18"/>
                <w:szCs w:val="18"/>
              </w:rPr>
              <w:t>472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14:paraId="5231016B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3.90%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D1043C2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3.90%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40433CE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3.50%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04446DF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65F951A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-0.0751 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BE7FA36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0.0942 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D76B586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0.4251 </w:t>
            </w:r>
          </w:p>
        </w:tc>
      </w:tr>
      <w:tr w:rsidR="00DC73E3" w:rsidRPr="00361820" w14:paraId="4AAAC30C" w14:textId="77777777" w:rsidTr="00E1165F">
        <w:trPr>
          <w:trHeight w:val="240"/>
        </w:trPr>
        <w:tc>
          <w:tcPr>
            <w:tcW w:w="3281" w:type="dxa"/>
            <w:shd w:val="clear" w:color="auto" w:fill="auto"/>
            <w:vAlign w:val="center"/>
            <w:hideMark/>
          </w:tcPr>
          <w:p w14:paraId="24837513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Microalbuminuria (%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22F2F3E" w14:textId="77777777" w:rsidR="00DC73E3" w:rsidRPr="00C813A5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C813A5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</w:t>
            </w:r>
            <w:r w:rsidRPr="00C813A5">
              <w:rPr>
                <w:rFonts w:ascii="Times New Roman" w:eastAsia="PMingLiU" w:hAnsi="Times New Roman" w:cs="Times New Roman" w:hint="eastAsia"/>
                <w:kern w:val="0"/>
                <w:sz w:val="18"/>
                <w:szCs w:val="18"/>
              </w:rPr>
              <w:t>2969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14:paraId="47345974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1.20%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E58A19D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1.20%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93CE225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0.70%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FBC84AC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12.50%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E3AB584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-0.0256 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D526C89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0.0544 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E1A869B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0.6381 </w:t>
            </w:r>
          </w:p>
        </w:tc>
      </w:tr>
      <w:tr w:rsidR="00DC73E3" w:rsidRPr="00361820" w14:paraId="528B1985" w14:textId="77777777" w:rsidTr="00E1165F">
        <w:trPr>
          <w:trHeight w:val="240"/>
        </w:trPr>
        <w:tc>
          <w:tcPr>
            <w:tcW w:w="3281" w:type="dxa"/>
            <w:shd w:val="clear" w:color="auto" w:fill="auto"/>
            <w:vAlign w:val="center"/>
            <w:hideMark/>
          </w:tcPr>
          <w:p w14:paraId="14097BED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Metabolic syndrome (%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AE40166" w14:textId="77777777" w:rsidR="00DC73E3" w:rsidRPr="00C813A5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C813A5">
              <w:rPr>
                <w:rFonts w:ascii="Times New Roman" w:eastAsia="PMingLiU" w:hAnsi="Times New Roman" w:cs="Times New Roman" w:hint="eastAsia"/>
                <w:kern w:val="0"/>
                <w:sz w:val="18"/>
                <w:szCs w:val="18"/>
              </w:rPr>
              <w:t>29592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14:paraId="281678C7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25.50%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1243227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25.60%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4A4BD0F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23.20%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EF5DFD0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37.50%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997FB10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-0.1000 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687801C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0.0447 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74A9036" w14:textId="77777777" w:rsidR="00DC73E3" w:rsidRPr="00361820" w:rsidRDefault="00DC73E3" w:rsidP="00E1165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3618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 xml:space="preserve">0.0253 </w:t>
            </w:r>
          </w:p>
        </w:tc>
      </w:tr>
    </w:tbl>
    <w:p w14:paraId="3D5EDC1B" w14:textId="77777777" w:rsidR="00DC73E3" w:rsidRPr="00BE301F" w:rsidRDefault="00DC73E3" w:rsidP="00DC73E3">
      <w:pPr>
        <w:widowControl/>
        <w:rPr>
          <w:rFonts w:ascii="Times New Roman" w:hAnsi="Times New Roman" w:cs="Times New Roman"/>
          <w:color w:val="FF0000"/>
          <w:sz w:val="20"/>
          <w:szCs w:val="20"/>
        </w:rPr>
      </w:pPr>
      <w:r w:rsidRPr="00DC73E3">
        <w:rPr>
          <w:rFonts w:ascii="Times New Roman" w:hAnsi="Times New Roman" w:cs="Times New Roman"/>
          <w:bCs/>
          <w:sz w:val="20"/>
          <w:szCs w:val="20"/>
        </w:rPr>
        <w:t>A</w:t>
      </w:r>
      <w:r w:rsidRPr="00DC73E3">
        <w:rPr>
          <w:rFonts w:ascii="Times New Roman" w:hAnsi="Times New Roman" w:cs="Times New Roman"/>
          <w:sz w:val="20"/>
          <w:szCs w:val="20"/>
        </w:rPr>
        <w:t>bbreviations</w:t>
      </w:r>
      <w:r w:rsidRPr="00DC73E3">
        <w:rPr>
          <w:rFonts w:ascii="Times New Roman" w:hAnsi="Times New Roman" w:cs="Times New Roman"/>
          <w:bCs/>
          <w:sz w:val="20"/>
          <w:szCs w:val="20"/>
        </w:rPr>
        <w:t xml:space="preserve"> and participant recruitment as in Table</w:t>
      </w:r>
      <w:r w:rsidRPr="00DC73E3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DC73E3">
        <w:rPr>
          <w:rFonts w:ascii="Times New Roman" w:hAnsi="Times New Roman" w:cs="Times New Roman"/>
          <w:bCs/>
          <w:sz w:val="20"/>
          <w:szCs w:val="20"/>
        </w:rPr>
        <w:t>1 and Figure 1.</w:t>
      </w:r>
      <w:r w:rsidRPr="00DC73E3">
        <w:rPr>
          <w:sz w:val="24"/>
          <w:szCs w:val="24"/>
        </w:rPr>
        <w:t xml:space="preserve"> </w:t>
      </w:r>
      <w:r w:rsidRPr="00DC73E3">
        <w:rPr>
          <w:rFonts w:ascii="Times New Roman" w:hAnsi="Times New Roman" w:cs="Times New Roman"/>
          <w:sz w:val="20"/>
          <w:szCs w:val="20"/>
        </w:rPr>
        <w:t>*Adjustment for age, sex, current smoking status, and BMI.</w:t>
      </w:r>
    </w:p>
    <w:sectPr w:rsidR="00DC73E3" w:rsidRPr="00BE301F" w:rsidSect="002228D9">
      <w:pgSz w:w="16838" w:h="11906" w:orient="landscape" w:code="9"/>
      <w:pgMar w:top="1797" w:right="1440" w:bottom="1797" w:left="1440" w:header="851" w:footer="992" w:gutter="0"/>
      <w:cols w:space="425"/>
      <w:docGrid w:linePitch="43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100D65" w14:textId="77777777" w:rsidR="00421C3C" w:rsidRDefault="00421C3C" w:rsidP="00C03AC0">
      <w:r>
        <w:separator/>
      </w:r>
    </w:p>
  </w:endnote>
  <w:endnote w:type="continuationSeparator" w:id="0">
    <w:p w14:paraId="4BF57EF1" w14:textId="77777777" w:rsidR="00421C3C" w:rsidRDefault="00421C3C" w:rsidP="00C03A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?">
    <w:altName w:val="新細明體"/>
    <w:panose1 w:val="00000000000000000000"/>
    <w:charset w:val="88"/>
    <w:family w:val="auto"/>
    <w:notTrueType/>
    <w:pitch w:val="variable"/>
    <w:sig w:usb0="00000001" w:usb1="08080000" w:usb2="00000010" w:usb3="00000000" w:csb0="00100000" w:csb1="00000000"/>
  </w:font>
  <w:font w:name="Times">
    <w:panose1 w:val="00000000000000000000"/>
    <w:charset w:val="00"/>
    <w:family w:val="moder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0EF996" w14:textId="77777777" w:rsidR="00421C3C" w:rsidRDefault="00421C3C" w:rsidP="00C03AC0">
      <w:r>
        <w:separator/>
      </w:r>
    </w:p>
  </w:footnote>
  <w:footnote w:type="continuationSeparator" w:id="0">
    <w:p w14:paraId="1CB896A8" w14:textId="77777777" w:rsidR="00421C3C" w:rsidRDefault="00421C3C" w:rsidP="00C03A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A33F10"/>
    <w:multiLevelType w:val="hybridMultilevel"/>
    <w:tmpl w:val="0930BA0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4AC657C"/>
    <w:multiLevelType w:val="multilevel"/>
    <w:tmpl w:val="0EBCA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80D78E5"/>
    <w:multiLevelType w:val="multilevel"/>
    <w:tmpl w:val="7B6AF4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839306B"/>
    <w:multiLevelType w:val="hybridMultilevel"/>
    <w:tmpl w:val="81984D28"/>
    <w:lvl w:ilvl="0" w:tplc="5BC86788">
      <w:start w:val="1"/>
      <w:numFmt w:val="upperLetter"/>
      <w:lvlText w:val="(%1)"/>
      <w:lvlJc w:val="left"/>
      <w:pPr>
        <w:ind w:left="360" w:hanging="360"/>
      </w:pPr>
      <w:rPr>
        <w:rFonts w:eastAsia="PMingLiU"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087B7627"/>
    <w:multiLevelType w:val="hybridMultilevel"/>
    <w:tmpl w:val="1AE8A05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08E03584"/>
    <w:multiLevelType w:val="hybridMultilevel"/>
    <w:tmpl w:val="4F969382"/>
    <w:lvl w:ilvl="0" w:tplc="4C9EA3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09DF669E"/>
    <w:multiLevelType w:val="hybridMultilevel"/>
    <w:tmpl w:val="C180FB82"/>
    <w:lvl w:ilvl="0" w:tplc="1D72EC6E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09F4175F"/>
    <w:multiLevelType w:val="hybridMultilevel"/>
    <w:tmpl w:val="9BA47EC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0EFC0B9E"/>
    <w:multiLevelType w:val="hybridMultilevel"/>
    <w:tmpl w:val="FE42E4C8"/>
    <w:lvl w:ilvl="0" w:tplc="5AD032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11A761B4"/>
    <w:multiLevelType w:val="hybridMultilevel"/>
    <w:tmpl w:val="2CF8AAAE"/>
    <w:lvl w:ilvl="0" w:tplc="F4784B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>
    <w:nsid w:val="15550990"/>
    <w:multiLevelType w:val="hybridMultilevel"/>
    <w:tmpl w:val="12DCE81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>
    <w:nsid w:val="170E217F"/>
    <w:multiLevelType w:val="hybridMultilevel"/>
    <w:tmpl w:val="8334C2A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17473823"/>
    <w:multiLevelType w:val="multilevel"/>
    <w:tmpl w:val="98E281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1E26500E"/>
    <w:multiLevelType w:val="multilevel"/>
    <w:tmpl w:val="E50240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21894725"/>
    <w:multiLevelType w:val="multilevel"/>
    <w:tmpl w:val="1B24B7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23E95305"/>
    <w:multiLevelType w:val="multilevel"/>
    <w:tmpl w:val="5D808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26AE10E1"/>
    <w:multiLevelType w:val="multilevel"/>
    <w:tmpl w:val="63AAEA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27FB0D34"/>
    <w:multiLevelType w:val="hybridMultilevel"/>
    <w:tmpl w:val="6F685AB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>
    <w:nsid w:val="2B5F15FF"/>
    <w:multiLevelType w:val="multilevel"/>
    <w:tmpl w:val="331C17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2D3209AC"/>
    <w:multiLevelType w:val="multilevel"/>
    <w:tmpl w:val="8EC254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2ED267C5"/>
    <w:multiLevelType w:val="hybridMultilevel"/>
    <w:tmpl w:val="C84A607A"/>
    <w:lvl w:ilvl="0" w:tplc="F078C1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>
    <w:nsid w:val="3820501C"/>
    <w:multiLevelType w:val="hybridMultilevel"/>
    <w:tmpl w:val="4B9886A4"/>
    <w:lvl w:ilvl="0" w:tplc="B23AFCBE">
      <w:start w:val="1"/>
      <w:numFmt w:val="upperLetter"/>
      <w:lvlText w:val="(%1)"/>
      <w:lvlJc w:val="left"/>
      <w:pPr>
        <w:ind w:left="360" w:hanging="360"/>
      </w:pPr>
      <w:rPr>
        <w:rFonts w:hint="default"/>
        <w:sz w:val="18"/>
        <w:szCs w:val="18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>
    <w:nsid w:val="405B2621"/>
    <w:multiLevelType w:val="hybridMultilevel"/>
    <w:tmpl w:val="D7D2487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3">
    <w:nsid w:val="40751C2F"/>
    <w:multiLevelType w:val="multilevel"/>
    <w:tmpl w:val="FD3EF8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43391C7C"/>
    <w:multiLevelType w:val="hybridMultilevel"/>
    <w:tmpl w:val="CE96090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5">
    <w:nsid w:val="481178CE"/>
    <w:multiLevelType w:val="hybridMultilevel"/>
    <w:tmpl w:val="9C54BE2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6">
    <w:nsid w:val="492147A8"/>
    <w:multiLevelType w:val="hybridMultilevel"/>
    <w:tmpl w:val="AD0C1A14"/>
    <w:lvl w:ilvl="0" w:tplc="22AEBC8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7">
    <w:nsid w:val="49DB154C"/>
    <w:multiLevelType w:val="hybridMultilevel"/>
    <w:tmpl w:val="93C67A7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8">
    <w:nsid w:val="4C3006C9"/>
    <w:multiLevelType w:val="multilevel"/>
    <w:tmpl w:val="EA02F4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4EB12304"/>
    <w:multiLevelType w:val="multilevel"/>
    <w:tmpl w:val="0F5829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5135239C"/>
    <w:multiLevelType w:val="multilevel"/>
    <w:tmpl w:val="89C0FB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519C0989"/>
    <w:multiLevelType w:val="multilevel"/>
    <w:tmpl w:val="E10295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521A7D33"/>
    <w:multiLevelType w:val="multilevel"/>
    <w:tmpl w:val="B6B493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5A93041E"/>
    <w:multiLevelType w:val="hybridMultilevel"/>
    <w:tmpl w:val="70A04366"/>
    <w:lvl w:ilvl="0" w:tplc="480AFF44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4">
    <w:nsid w:val="5D171006"/>
    <w:multiLevelType w:val="hybridMultilevel"/>
    <w:tmpl w:val="7E5CF7B4"/>
    <w:lvl w:ilvl="0" w:tplc="491404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5">
    <w:nsid w:val="60F73E1E"/>
    <w:multiLevelType w:val="hybridMultilevel"/>
    <w:tmpl w:val="E61A06A2"/>
    <w:lvl w:ilvl="0" w:tplc="984ADCB0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6">
    <w:nsid w:val="630C7E0B"/>
    <w:multiLevelType w:val="hybridMultilevel"/>
    <w:tmpl w:val="5E7C26C8"/>
    <w:lvl w:ilvl="0" w:tplc="0B4E10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7">
    <w:nsid w:val="693860A6"/>
    <w:multiLevelType w:val="hybridMultilevel"/>
    <w:tmpl w:val="3B800EE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8">
    <w:nsid w:val="6AAA3E87"/>
    <w:multiLevelType w:val="multilevel"/>
    <w:tmpl w:val="13B43D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>
    <w:nsid w:val="6AD530E9"/>
    <w:multiLevelType w:val="multilevel"/>
    <w:tmpl w:val="1A64F6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>
    <w:nsid w:val="6D146B4B"/>
    <w:multiLevelType w:val="multilevel"/>
    <w:tmpl w:val="D17AD4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>
    <w:nsid w:val="726B5491"/>
    <w:multiLevelType w:val="multilevel"/>
    <w:tmpl w:val="0D607F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>
    <w:nsid w:val="7A7477A8"/>
    <w:multiLevelType w:val="multilevel"/>
    <w:tmpl w:val="6E426B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36"/>
  </w:num>
  <w:num w:numId="3">
    <w:abstractNumId w:val="23"/>
  </w:num>
  <w:num w:numId="4">
    <w:abstractNumId w:val="1"/>
  </w:num>
  <w:num w:numId="5">
    <w:abstractNumId w:val="40"/>
  </w:num>
  <w:num w:numId="6">
    <w:abstractNumId w:val="14"/>
  </w:num>
  <w:num w:numId="7">
    <w:abstractNumId w:val="29"/>
  </w:num>
  <w:num w:numId="8">
    <w:abstractNumId w:val="18"/>
  </w:num>
  <w:num w:numId="9">
    <w:abstractNumId w:val="16"/>
  </w:num>
  <w:num w:numId="10">
    <w:abstractNumId w:val="2"/>
  </w:num>
  <w:num w:numId="11">
    <w:abstractNumId w:val="31"/>
  </w:num>
  <w:num w:numId="12">
    <w:abstractNumId w:val="38"/>
  </w:num>
  <w:num w:numId="13">
    <w:abstractNumId w:val="30"/>
  </w:num>
  <w:num w:numId="14">
    <w:abstractNumId w:val="41"/>
  </w:num>
  <w:num w:numId="15">
    <w:abstractNumId w:val="15"/>
  </w:num>
  <w:num w:numId="16">
    <w:abstractNumId w:val="13"/>
  </w:num>
  <w:num w:numId="17">
    <w:abstractNumId w:val="12"/>
  </w:num>
  <w:num w:numId="18">
    <w:abstractNumId w:val="39"/>
  </w:num>
  <w:num w:numId="19">
    <w:abstractNumId w:val="42"/>
  </w:num>
  <w:num w:numId="20">
    <w:abstractNumId w:val="35"/>
  </w:num>
  <w:num w:numId="21">
    <w:abstractNumId w:val="34"/>
  </w:num>
  <w:num w:numId="22">
    <w:abstractNumId w:val="28"/>
  </w:num>
  <w:num w:numId="23">
    <w:abstractNumId w:val="32"/>
  </w:num>
  <w:num w:numId="24">
    <w:abstractNumId w:val="4"/>
  </w:num>
  <w:num w:numId="25">
    <w:abstractNumId w:val="37"/>
  </w:num>
  <w:num w:numId="26">
    <w:abstractNumId w:val="0"/>
  </w:num>
  <w:num w:numId="27">
    <w:abstractNumId w:val="17"/>
  </w:num>
  <w:num w:numId="28">
    <w:abstractNumId w:val="25"/>
  </w:num>
  <w:num w:numId="29">
    <w:abstractNumId w:val="21"/>
  </w:num>
  <w:num w:numId="30">
    <w:abstractNumId w:val="33"/>
  </w:num>
  <w:num w:numId="31">
    <w:abstractNumId w:val="11"/>
  </w:num>
  <w:num w:numId="32">
    <w:abstractNumId w:val="6"/>
  </w:num>
  <w:num w:numId="33">
    <w:abstractNumId w:val="8"/>
  </w:num>
  <w:num w:numId="34">
    <w:abstractNumId w:val="9"/>
  </w:num>
  <w:num w:numId="35">
    <w:abstractNumId w:val="10"/>
  </w:num>
  <w:num w:numId="36">
    <w:abstractNumId w:val="22"/>
  </w:num>
  <w:num w:numId="37">
    <w:abstractNumId w:val="24"/>
  </w:num>
  <w:num w:numId="38">
    <w:abstractNumId w:val="20"/>
  </w:num>
  <w:num w:numId="39">
    <w:abstractNumId w:val="7"/>
  </w:num>
  <w:num w:numId="40">
    <w:abstractNumId w:val="27"/>
  </w:num>
  <w:num w:numId="41">
    <w:abstractNumId w:val="19"/>
  </w:num>
  <w:num w:numId="42">
    <w:abstractNumId w:val="3"/>
  </w:num>
  <w:num w:numId="43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bordersDoNotSurroundHeader/>
  <w:bordersDoNotSurroundFooter/>
  <w:proofState w:spelling="clean" w:grammar="clean"/>
  <w:defaultTabStop w:val="480"/>
  <w:drawingGridHorizontalSpacing w:val="160"/>
  <w:drawingGridVerticalSpacing w:val="435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ademy Management Review Copy&lt;/Style&gt;&lt;LeftDelim&gt;{&lt;/LeftDelim&gt;&lt;RightDelim&gt;}&lt;/RightDelim&gt;&lt;FontName&gt;Calibri&lt;/FontName&gt;&lt;FontSize&gt;16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d5rtaep90etnedx0mverxh2xdafwt0d5r2&quot;&gt;My EndNote Library Microcytic hypochromic anemia 20220815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6&lt;/item&gt;&lt;item&gt;37&lt;/item&gt;&lt;item&gt;38&lt;/item&gt;&lt;item&gt;39&lt;/item&gt;&lt;item&gt;40&lt;/item&gt;&lt;item&gt;41&lt;/item&gt;&lt;item&gt;42&lt;/item&gt;&lt;/record-ids&gt;&lt;/item&gt;&lt;/Libraries&gt;"/>
  </w:docVars>
  <w:rsids>
    <w:rsidRoot w:val="001C1B0B"/>
    <w:rsid w:val="0000240D"/>
    <w:rsid w:val="00003270"/>
    <w:rsid w:val="00003EA1"/>
    <w:rsid w:val="00004C5C"/>
    <w:rsid w:val="000057FE"/>
    <w:rsid w:val="000073F3"/>
    <w:rsid w:val="00011B48"/>
    <w:rsid w:val="000128AF"/>
    <w:rsid w:val="00020EB8"/>
    <w:rsid w:val="00026A9D"/>
    <w:rsid w:val="00047521"/>
    <w:rsid w:val="0005262E"/>
    <w:rsid w:val="000607BB"/>
    <w:rsid w:val="00061FDD"/>
    <w:rsid w:val="00065F71"/>
    <w:rsid w:val="00070D67"/>
    <w:rsid w:val="0007264D"/>
    <w:rsid w:val="00072C86"/>
    <w:rsid w:val="0007479C"/>
    <w:rsid w:val="000758CD"/>
    <w:rsid w:val="000774CC"/>
    <w:rsid w:val="00077834"/>
    <w:rsid w:val="00081D9F"/>
    <w:rsid w:val="000821B8"/>
    <w:rsid w:val="00082652"/>
    <w:rsid w:val="0008645C"/>
    <w:rsid w:val="00087550"/>
    <w:rsid w:val="00087B84"/>
    <w:rsid w:val="0009310C"/>
    <w:rsid w:val="00094B74"/>
    <w:rsid w:val="000A14B2"/>
    <w:rsid w:val="000A263F"/>
    <w:rsid w:val="000A2D5F"/>
    <w:rsid w:val="000A3AB7"/>
    <w:rsid w:val="000B1989"/>
    <w:rsid w:val="000B3B24"/>
    <w:rsid w:val="000B64F1"/>
    <w:rsid w:val="000C5A96"/>
    <w:rsid w:val="000C7683"/>
    <w:rsid w:val="000D6CB0"/>
    <w:rsid w:val="000E2D50"/>
    <w:rsid w:val="000E5065"/>
    <w:rsid w:val="000F2B5B"/>
    <w:rsid w:val="000F35E1"/>
    <w:rsid w:val="000F4630"/>
    <w:rsid w:val="000F4EB7"/>
    <w:rsid w:val="000F588C"/>
    <w:rsid w:val="000F58D5"/>
    <w:rsid w:val="000F61C1"/>
    <w:rsid w:val="000F68E0"/>
    <w:rsid w:val="000F6AC1"/>
    <w:rsid w:val="001022E8"/>
    <w:rsid w:val="00102D97"/>
    <w:rsid w:val="001035E1"/>
    <w:rsid w:val="00103F31"/>
    <w:rsid w:val="00104139"/>
    <w:rsid w:val="001074CC"/>
    <w:rsid w:val="00111EAA"/>
    <w:rsid w:val="00114EC6"/>
    <w:rsid w:val="00122A44"/>
    <w:rsid w:val="0012331E"/>
    <w:rsid w:val="00124046"/>
    <w:rsid w:val="0013147C"/>
    <w:rsid w:val="001333D2"/>
    <w:rsid w:val="00140656"/>
    <w:rsid w:val="00141A93"/>
    <w:rsid w:val="00146016"/>
    <w:rsid w:val="00147CFE"/>
    <w:rsid w:val="00152DD5"/>
    <w:rsid w:val="00153C20"/>
    <w:rsid w:val="00153DA7"/>
    <w:rsid w:val="001567AC"/>
    <w:rsid w:val="0016104E"/>
    <w:rsid w:val="00161FFF"/>
    <w:rsid w:val="001620C5"/>
    <w:rsid w:val="00166DEC"/>
    <w:rsid w:val="001739D1"/>
    <w:rsid w:val="00177BA4"/>
    <w:rsid w:val="00180B57"/>
    <w:rsid w:val="00181A57"/>
    <w:rsid w:val="00181E8F"/>
    <w:rsid w:val="00185385"/>
    <w:rsid w:val="0019180E"/>
    <w:rsid w:val="0019447D"/>
    <w:rsid w:val="001950B6"/>
    <w:rsid w:val="00196E44"/>
    <w:rsid w:val="001A187F"/>
    <w:rsid w:val="001A208E"/>
    <w:rsid w:val="001A261F"/>
    <w:rsid w:val="001A5DB1"/>
    <w:rsid w:val="001A7BCA"/>
    <w:rsid w:val="001A7E5E"/>
    <w:rsid w:val="001B277C"/>
    <w:rsid w:val="001B384D"/>
    <w:rsid w:val="001B5E32"/>
    <w:rsid w:val="001B632B"/>
    <w:rsid w:val="001C0D77"/>
    <w:rsid w:val="001C1B0B"/>
    <w:rsid w:val="001C5E6E"/>
    <w:rsid w:val="001C5FC6"/>
    <w:rsid w:val="001C7064"/>
    <w:rsid w:val="001D0CC9"/>
    <w:rsid w:val="001D15A2"/>
    <w:rsid w:val="001D3B93"/>
    <w:rsid w:val="001D5762"/>
    <w:rsid w:val="001D5F17"/>
    <w:rsid w:val="001E091D"/>
    <w:rsid w:val="001E0E12"/>
    <w:rsid w:val="001E58BE"/>
    <w:rsid w:val="001E5D56"/>
    <w:rsid w:val="001E7152"/>
    <w:rsid w:val="001F7273"/>
    <w:rsid w:val="00202949"/>
    <w:rsid w:val="00202B62"/>
    <w:rsid w:val="00203B49"/>
    <w:rsid w:val="00204045"/>
    <w:rsid w:val="002056A7"/>
    <w:rsid w:val="0020592B"/>
    <w:rsid w:val="00212701"/>
    <w:rsid w:val="00213581"/>
    <w:rsid w:val="00213A2C"/>
    <w:rsid w:val="00214675"/>
    <w:rsid w:val="00222206"/>
    <w:rsid w:val="00222656"/>
    <w:rsid w:val="002228D9"/>
    <w:rsid w:val="00224B41"/>
    <w:rsid w:val="00232C08"/>
    <w:rsid w:val="002347B4"/>
    <w:rsid w:val="00240021"/>
    <w:rsid w:val="002406C2"/>
    <w:rsid w:val="00243A32"/>
    <w:rsid w:val="00243B27"/>
    <w:rsid w:val="00244CD8"/>
    <w:rsid w:val="00246C12"/>
    <w:rsid w:val="0025216A"/>
    <w:rsid w:val="00252850"/>
    <w:rsid w:val="00253E59"/>
    <w:rsid w:val="00257E08"/>
    <w:rsid w:val="0026216B"/>
    <w:rsid w:val="00262CE8"/>
    <w:rsid w:val="002701CA"/>
    <w:rsid w:val="0027146D"/>
    <w:rsid w:val="00273242"/>
    <w:rsid w:val="002819D4"/>
    <w:rsid w:val="00283ED9"/>
    <w:rsid w:val="00285DBC"/>
    <w:rsid w:val="002870BF"/>
    <w:rsid w:val="00290A3A"/>
    <w:rsid w:val="002910BF"/>
    <w:rsid w:val="00293E66"/>
    <w:rsid w:val="00295E5C"/>
    <w:rsid w:val="002A086B"/>
    <w:rsid w:val="002A43A4"/>
    <w:rsid w:val="002A696E"/>
    <w:rsid w:val="002B4DB5"/>
    <w:rsid w:val="002B7823"/>
    <w:rsid w:val="002C2687"/>
    <w:rsid w:val="002C2BB1"/>
    <w:rsid w:val="002C61F9"/>
    <w:rsid w:val="002D28FD"/>
    <w:rsid w:val="002D4C8D"/>
    <w:rsid w:val="002D5891"/>
    <w:rsid w:val="002E0FA9"/>
    <w:rsid w:val="002F4B77"/>
    <w:rsid w:val="002F5AB7"/>
    <w:rsid w:val="002F6A39"/>
    <w:rsid w:val="00300882"/>
    <w:rsid w:val="003014E7"/>
    <w:rsid w:val="003028F3"/>
    <w:rsid w:val="00303877"/>
    <w:rsid w:val="00307D8B"/>
    <w:rsid w:val="00311A1B"/>
    <w:rsid w:val="0031231A"/>
    <w:rsid w:val="0031572D"/>
    <w:rsid w:val="003174C9"/>
    <w:rsid w:val="00322CE3"/>
    <w:rsid w:val="00325293"/>
    <w:rsid w:val="0032588E"/>
    <w:rsid w:val="003318D0"/>
    <w:rsid w:val="00331C5A"/>
    <w:rsid w:val="0033591D"/>
    <w:rsid w:val="00337327"/>
    <w:rsid w:val="003427EA"/>
    <w:rsid w:val="00342B4C"/>
    <w:rsid w:val="00354FBD"/>
    <w:rsid w:val="00357218"/>
    <w:rsid w:val="0036260A"/>
    <w:rsid w:val="00373F68"/>
    <w:rsid w:val="003760BB"/>
    <w:rsid w:val="00377B98"/>
    <w:rsid w:val="00377BFF"/>
    <w:rsid w:val="003832CD"/>
    <w:rsid w:val="003842E7"/>
    <w:rsid w:val="0038500C"/>
    <w:rsid w:val="0038504C"/>
    <w:rsid w:val="003879CA"/>
    <w:rsid w:val="003A1D50"/>
    <w:rsid w:val="003A5B0C"/>
    <w:rsid w:val="003A5C8F"/>
    <w:rsid w:val="003B1BDB"/>
    <w:rsid w:val="003B4129"/>
    <w:rsid w:val="003B46E0"/>
    <w:rsid w:val="003B4A94"/>
    <w:rsid w:val="003B5225"/>
    <w:rsid w:val="003B52DA"/>
    <w:rsid w:val="003B59CB"/>
    <w:rsid w:val="003B7134"/>
    <w:rsid w:val="003C2347"/>
    <w:rsid w:val="003C602C"/>
    <w:rsid w:val="003C7172"/>
    <w:rsid w:val="003D2498"/>
    <w:rsid w:val="003D6B25"/>
    <w:rsid w:val="003E1E79"/>
    <w:rsid w:val="003E3141"/>
    <w:rsid w:val="003E4407"/>
    <w:rsid w:val="003E62A5"/>
    <w:rsid w:val="003E70A0"/>
    <w:rsid w:val="003F233E"/>
    <w:rsid w:val="003F2D5A"/>
    <w:rsid w:val="003F41F0"/>
    <w:rsid w:val="003F45DF"/>
    <w:rsid w:val="003F57D9"/>
    <w:rsid w:val="003F7459"/>
    <w:rsid w:val="003F76C0"/>
    <w:rsid w:val="003F7D41"/>
    <w:rsid w:val="00407475"/>
    <w:rsid w:val="00421BD6"/>
    <w:rsid w:val="00421C3C"/>
    <w:rsid w:val="00422DB9"/>
    <w:rsid w:val="00425B92"/>
    <w:rsid w:val="00425E6A"/>
    <w:rsid w:val="00427552"/>
    <w:rsid w:val="00435940"/>
    <w:rsid w:val="00435B6E"/>
    <w:rsid w:val="004360BE"/>
    <w:rsid w:val="0044099E"/>
    <w:rsid w:val="00440BDC"/>
    <w:rsid w:val="0044195A"/>
    <w:rsid w:val="00442E6E"/>
    <w:rsid w:val="00443C32"/>
    <w:rsid w:val="00444E34"/>
    <w:rsid w:val="00445961"/>
    <w:rsid w:val="0045192C"/>
    <w:rsid w:val="00452C82"/>
    <w:rsid w:val="00460260"/>
    <w:rsid w:val="00466539"/>
    <w:rsid w:val="00466A7C"/>
    <w:rsid w:val="0047267D"/>
    <w:rsid w:val="00474227"/>
    <w:rsid w:val="00481B24"/>
    <w:rsid w:val="00482057"/>
    <w:rsid w:val="00483897"/>
    <w:rsid w:val="0048560F"/>
    <w:rsid w:val="004862F6"/>
    <w:rsid w:val="004900C8"/>
    <w:rsid w:val="00491FEE"/>
    <w:rsid w:val="004A08ED"/>
    <w:rsid w:val="004A2049"/>
    <w:rsid w:val="004A2DD4"/>
    <w:rsid w:val="004A5EF5"/>
    <w:rsid w:val="004A7A58"/>
    <w:rsid w:val="004B0C40"/>
    <w:rsid w:val="004C318A"/>
    <w:rsid w:val="004C3517"/>
    <w:rsid w:val="004C3EDC"/>
    <w:rsid w:val="004C4181"/>
    <w:rsid w:val="004C7389"/>
    <w:rsid w:val="004D1E9A"/>
    <w:rsid w:val="004D30D9"/>
    <w:rsid w:val="004D4C8D"/>
    <w:rsid w:val="004D6FBE"/>
    <w:rsid w:val="004E34D8"/>
    <w:rsid w:val="004E47C4"/>
    <w:rsid w:val="004E70FA"/>
    <w:rsid w:val="004E78DC"/>
    <w:rsid w:val="004F0791"/>
    <w:rsid w:val="004F1404"/>
    <w:rsid w:val="004F17ED"/>
    <w:rsid w:val="004F52EB"/>
    <w:rsid w:val="004F6434"/>
    <w:rsid w:val="00503606"/>
    <w:rsid w:val="005063D3"/>
    <w:rsid w:val="005071DA"/>
    <w:rsid w:val="00507680"/>
    <w:rsid w:val="00510AE7"/>
    <w:rsid w:val="00520470"/>
    <w:rsid w:val="005222CF"/>
    <w:rsid w:val="005231C6"/>
    <w:rsid w:val="00525998"/>
    <w:rsid w:val="00525A2B"/>
    <w:rsid w:val="0052629E"/>
    <w:rsid w:val="00526AF3"/>
    <w:rsid w:val="00530BC7"/>
    <w:rsid w:val="00533AF5"/>
    <w:rsid w:val="0054258D"/>
    <w:rsid w:val="005451C5"/>
    <w:rsid w:val="00545282"/>
    <w:rsid w:val="00551FA4"/>
    <w:rsid w:val="0055208F"/>
    <w:rsid w:val="0055313F"/>
    <w:rsid w:val="00561738"/>
    <w:rsid w:val="005664B8"/>
    <w:rsid w:val="005721D5"/>
    <w:rsid w:val="00572B1C"/>
    <w:rsid w:val="005753A3"/>
    <w:rsid w:val="005759B0"/>
    <w:rsid w:val="00584C50"/>
    <w:rsid w:val="00585AC1"/>
    <w:rsid w:val="00592413"/>
    <w:rsid w:val="00592B3D"/>
    <w:rsid w:val="0059410C"/>
    <w:rsid w:val="005955AD"/>
    <w:rsid w:val="005A0F98"/>
    <w:rsid w:val="005A274A"/>
    <w:rsid w:val="005A2840"/>
    <w:rsid w:val="005A3586"/>
    <w:rsid w:val="005A52C7"/>
    <w:rsid w:val="005B0F16"/>
    <w:rsid w:val="005B1479"/>
    <w:rsid w:val="005B37DC"/>
    <w:rsid w:val="005B5ADE"/>
    <w:rsid w:val="005B7D6C"/>
    <w:rsid w:val="005C106F"/>
    <w:rsid w:val="005C3B00"/>
    <w:rsid w:val="005C4798"/>
    <w:rsid w:val="005C7FF5"/>
    <w:rsid w:val="005D3F97"/>
    <w:rsid w:val="005D44AC"/>
    <w:rsid w:val="005D450B"/>
    <w:rsid w:val="005D70A7"/>
    <w:rsid w:val="005D71D1"/>
    <w:rsid w:val="005E424A"/>
    <w:rsid w:val="005E62A7"/>
    <w:rsid w:val="005E7576"/>
    <w:rsid w:val="005F0198"/>
    <w:rsid w:val="005F0676"/>
    <w:rsid w:val="005F15DC"/>
    <w:rsid w:val="005F2B3D"/>
    <w:rsid w:val="005F6838"/>
    <w:rsid w:val="005F6FC3"/>
    <w:rsid w:val="00603D1A"/>
    <w:rsid w:val="006073EB"/>
    <w:rsid w:val="00607E1A"/>
    <w:rsid w:val="00610182"/>
    <w:rsid w:val="00612589"/>
    <w:rsid w:val="0061269F"/>
    <w:rsid w:val="0061271E"/>
    <w:rsid w:val="006179A5"/>
    <w:rsid w:val="006233E7"/>
    <w:rsid w:val="00623724"/>
    <w:rsid w:val="0062504C"/>
    <w:rsid w:val="00625F6D"/>
    <w:rsid w:val="006313E0"/>
    <w:rsid w:val="006337A7"/>
    <w:rsid w:val="00634E7E"/>
    <w:rsid w:val="006438DE"/>
    <w:rsid w:val="006456C5"/>
    <w:rsid w:val="006478B8"/>
    <w:rsid w:val="00650103"/>
    <w:rsid w:val="00650D73"/>
    <w:rsid w:val="00651075"/>
    <w:rsid w:val="00652189"/>
    <w:rsid w:val="00654A1A"/>
    <w:rsid w:val="0066157D"/>
    <w:rsid w:val="00662A26"/>
    <w:rsid w:val="0066484C"/>
    <w:rsid w:val="00667E54"/>
    <w:rsid w:val="0067071E"/>
    <w:rsid w:val="00671E69"/>
    <w:rsid w:val="006748A9"/>
    <w:rsid w:val="0068485E"/>
    <w:rsid w:val="00690360"/>
    <w:rsid w:val="006947EC"/>
    <w:rsid w:val="0069486E"/>
    <w:rsid w:val="00694943"/>
    <w:rsid w:val="0069528A"/>
    <w:rsid w:val="006A14A4"/>
    <w:rsid w:val="006A459C"/>
    <w:rsid w:val="006A5B18"/>
    <w:rsid w:val="006B3099"/>
    <w:rsid w:val="006B31D7"/>
    <w:rsid w:val="006B61B2"/>
    <w:rsid w:val="006B622B"/>
    <w:rsid w:val="006C02F0"/>
    <w:rsid w:val="006C30DB"/>
    <w:rsid w:val="006D4612"/>
    <w:rsid w:val="006E2FAB"/>
    <w:rsid w:val="006E7731"/>
    <w:rsid w:val="006F0147"/>
    <w:rsid w:val="006F2E8E"/>
    <w:rsid w:val="006F323D"/>
    <w:rsid w:val="00700286"/>
    <w:rsid w:val="0070405C"/>
    <w:rsid w:val="007078D6"/>
    <w:rsid w:val="00707D21"/>
    <w:rsid w:val="00712276"/>
    <w:rsid w:val="00715C6C"/>
    <w:rsid w:val="00716359"/>
    <w:rsid w:val="0071650F"/>
    <w:rsid w:val="007173BD"/>
    <w:rsid w:val="007240B4"/>
    <w:rsid w:val="00726029"/>
    <w:rsid w:val="007261BD"/>
    <w:rsid w:val="0073357F"/>
    <w:rsid w:val="00733A59"/>
    <w:rsid w:val="007348E8"/>
    <w:rsid w:val="00735E4D"/>
    <w:rsid w:val="007372B5"/>
    <w:rsid w:val="0074049B"/>
    <w:rsid w:val="00741419"/>
    <w:rsid w:val="00741E51"/>
    <w:rsid w:val="00745B7B"/>
    <w:rsid w:val="007502B1"/>
    <w:rsid w:val="00750383"/>
    <w:rsid w:val="0075117F"/>
    <w:rsid w:val="007550B1"/>
    <w:rsid w:val="00756F14"/>
    <w:rsid w:val="00763085"/>
    <w:rsid w:val="00765991"/>
    <w:rsid w:val="00766A1C"/>
    <w:rsid w:val="007710CE"/>
    <w:rsid w:val="00772220"/>
    <w:rsid w:val="00776115"/>
    <w:rsid w:val="00776E3C"/>
    <w:rsid w:val="00780AD6"/>
    <w:rsid w:val="0078119A"/>
    <w:rsid w:val="00782632"/>
    <w:rsid w:val="0078264A"/>
    <w:rsid w:val="00782BF5"/>
    <w:rsid w:val="007845B5"/>
    <w:rsid w:val="00785FD9"/>
    <w:rsid w:val="00785FEE"/>
    <w:rsid w:val="00791943"/>
    <w:rsid w:val="00793531"/>
    <w:rsid w:val="00795A0A"/>
    <w:rsid w:val="00796DF6"/>
    <w:rsid w:val="007A3B88"/>
    <w:rsid w:val="007B4008"/>
    <w:rsid w:val="007B4BC1"/>
    <w:rsid w:val="007B5790"/>
    <w:rsid w:val="007B60C2"/>
    <w:rsid w:val="007B6826"/>
    <w:rsid w:val="007C0725"/>
    <w:rsid w:val="007C1B32"/>
    <w:rsid w:val="007C4535"/>
    <w:rsid w:val="007D01EF"/>
    <w:rsid w:val="007D046C"/>
    <w:rsid w:val="007D44B8"/>
    <w:rsid w:val="007D4701"/>
    <w:rsid w:val="007D69ED"/>
    <w:rsid w:val="007E1983"/>
    <w:rsid w:val="007E49EF"/>
    <w:rsid w:val="007E7533"/>
    <w:rsid w:val="007F0AB1"/>
    <w:rsid w:val="007F214D"/>
    <w:rsid w:val="007F7645"/>
    <w:rsid w:val="0080093B"/>
    <w:rsid w:val="008035DF"/>
    <w:rsid w:val="008046A6"/>
    <w:rsid w:val="00812994"/>
    <w:rsid w:val="00814D2B"/>
    <w:rsid w:val="00824A54"/>
    <w:rsid w:val="0082524F"/>
    <w:rsid w:val="008329D8"/>
    <w:rsid w:val="0083384B"/>
    <w:rsid w:val="00834A09"/>
    <w:rsid w:val="00834F8E"/>
    <w:rsid w:val="00837080"/>
    <w:rsid w:val="008376C1"/>
    <w:rsid w:val="0084053F"/>
    <w:rsid w:val="00840EAF"/>
    <w:rsid w:val="00844954"/>
    <w:rsid w:val="00846EA8"/>
    <w:rsid w:val="00846F8D"/>
    <w:rsid w:val="0085394C"/>
    <w:rsid w:val="00854FB9"/>
    <w:rsid w:val="00855DDE"/>
    <w:rsid w:val="00856676"/>
    <w:rsid w:val="00857B0D"/>
    <w:rsid w:val="0086057A"/>
    <w:rsid w:val="00861EAD"/>
    <w:rsid w:val="00862ACF"/>
    <w:rsid w:val="00862AE5"/>
    <w:rsid w:val="008653E8"/>
    <w:rsid w:val="00865C65"/>
    <w:rsid w:val="00865EF7"/>
    <w:rsid w:val="0087172E"/>
    <w:rsid w:val="00871832"/>
    <w:rsid w:val="00873344"/>
    <w:rsid w:val="00885DD7"/>
    <w:rsid w:val="00891108"/>
    <w:rsid w:val="008937B5"/>
    <w:rsid w:val="00894848"/>
    <w:rsid w:val="00896ED8"/>
    <w:rsid w:val="008A3CA0"/>
    <w:rsid w:val="008A6A20"/>
    <w:rsid w:val="008B106F"/>
    <w:rsid w:val="008B13D5"/>
    <w:rsid w:val="008B1457"/>
    <w:rsid w:val="008C15FE"/>
    <w:rsid w:val="008C19B6"/>
    <w:rsid w:val="008C3EA9"/>
    <w:rsid w:val="008C4F7B"/>
    <w:rsid w:val="008C6FE1"/>
    <w:rsid w:val="008D6EDC"/>
    <w:rsid w:val="008E2B4D"/>
    <w:rsid w:val="008E2DAE"/>
    <w:rsid w:val="008E4D54"/>
    <w:rsid w:val="008E6A2F"/>
    <w:rsid w:val="008E751C"/>
    <w:rsid w:val="008F3C0E"/>
    <w:rsid w:val="008F3F29"/>
    <w:rsid w:val="00900DF3"/>
    <w:rsid w:val="00902CF6"/>
    <w:rsid w:val="00903280"/>
    <w:rsid w:val="00906BBB"/>
    <w:rsid w:val="0091320B"/>
    <w:rsid w:val="0091654E"/>
    <w:rsid w:val="00917E68"/>
    <w:rsid w:val="0092184D"/>
    <w:rsid w:val="00925CBA"/>
    <w:rsid w:val="0093291C"/>
    <w:rsid w:val="00934FFB"/>
    <w:rsid w:val="009365E1"/>
    <w:rsid w:val="00936B16"/>
    <w:rsid w:val="00940092"/>
    <w:rsid w:val="00940EB1"/>
    <w:rsid w:val="009426D2"/>
    <w:rsid w:val="0095147B"/>
    <w:rsid w:val="00955C83"/>
    <w:rsid w:val="00957C63"/>
    <w:rsid w:val="00960EF4"/>
    <w:rsid w:val="00961CB7"/>
    <w:rsid w:val="009704E5"/>
    <w:rsid w:val="00980333"/>
    <w:rsid w:val="00981014"/>
    <w:rsid w:val="00982CEA"/>
    <w:rsid w:val="00983BCF"/>
    <w:rsid w:val="00985EFF"/>
    <w:rsid w:val="00990353"/>
    <w:rsid w:val="009928D1"/>
    <w:rsid w:val="00995088"/>
    <w:rsid w:val="009964E2"/>
    <w:rsid w:val="00997CF1"/>
    <w:rsid w:val="009A1079"/>
    <w:rsid w:val="009A1AB9"/>
    <w:rsid w:val="009A2407"/>
    <w:rsid w:val="009A4B43"/>
    <w:rsid w:val="009A629D"/>
    <w:rsid w:val="009A7E9D"/>
    <w:rsid w:val="009A7F79"/>
    <w:rsid w:val="009B073A"/>
    <w:rsid w:val="009B3D7A"/>
    <w:rsid w:val="009B73E2"/>
    <w:rsid w:val="009C038D"/>
    <w:rsid w:val="009C2484"/>
    <w:rsid w:val="009C4100"/>
    <w:rsid w:val="009C6276"/>
    <w:rsid w:val="009C66E1"/>
    <w:rsid w:val="009D0BE5"/>
    <w:rsid w:val="009D2E28"/>
    <w:rsid w:val="009E0323"/>
    <w:rsid w:val="009E601F"/>
    <w:rsid w:val="009F18BD"/>
    <w:rsid w:val="009F2762"/>
    <w:rsid w:val="009F67AA"/>
    <w:rsid w:val="00A04378"/>
    <w:rsid w:val="00A04BE7"/>
    <w:rsid w:val="00A075C7"/>
    <w:rsid w:val="00A11CC9"/>
    <w:rsid w:val="00A127E3"/>
    <w:rsid w:val="00A14F50"/>
    <w:rsid w:val="00A20B02"/>
    <w:rsid w:val="00A24355"/>
    <w:rsid w:val="00A30945"/>
    <w:rsid w:val="00A31CC3"/>
    <w:rsid w:val="00A32B97"/>
    <w:rsid w:val="00A3445E"/>
    <w:rsid w:val="00A3625A"/>
    <w:rsid w:val="00A4141D"/>
    <w:rsid w:val="00A42E96"/>
    <w:rsid w:val="00A47CB9"/>
    <w:rsid w:val="00A528F4"/>
    <w:rsid w:val="00A53B68"/>
    <w:rsid w:val="00A56172"/>
    <w:rsid w:val="00A57181"/>
    <w:rsid w:val="00A60C84"/>
    <w:rsid w:val="00A614CA"/>
    <w:rsid w:val="00A61838"/>
    <w:rsid w:val="00A65DC3"/>
    <w:rsid w:val="00A6658E"/>
    <w:rsid w:val="00A67E8D"/>
    <w:rsid w:val="00A70EC6"/>
    <w:rsid w:val="00A721B0"/>
    <w:rsid w:val="00A7278E"/>
    <w:rsid w:val="00A72AE0"/>
    <w:rsid w:val="00A74D33"/>
    <w:rsid w:val="00A833D6"/>
    <w:rsid w:val="00A84909"/>
    <w:rsid w:val="00A851A8"/>
    <w:rsid w:val="00A858F1"/>
    <w:rsid w:val="00A85DF4"/>
    <w:rsid w:val="00A86A87"/>
    <w:rsid w:val="00A92827"/>
    <w:rsid w:val="00A93F59"/>
    <w:rsid w:val="00A9463E"/>
    <w:rsid w:val="00A95CCD"/>
    <w:rsid w:val="00A96F66"/>
    <w:rsid w:val="00AA0A40"/>
    <w:rsid w:val="00AA5820"/>
    <w:rsid w:val="00AA665F"/>
    <w:rsid w:val="00AB16B8"/>
    <w:rsid w:val="00AB5AEA"/>
    <w:rsid w:val="00AB6067"/>
    <w:rsid w:val="00AC07B6"/>
    <w:rsid w:val="00AC0FA8"/>
    <w:rsid w:val="00AC1C29"/>
    <w:rsid w:val="00AC6745"/>
    <w:rsid w:val="00AD2C78"/>
    <w:rsid w:val="00AD5732"/>
    <w:rsid w:val="00AE0BD4"/>
    <w:rsid w:val="00AE0CE9"/>
    <w:rsid w:val="00AE1EE8"/>
    <w:rsid w:val="00AE3E34"/>
    <w:rsid w:val="00AF7B92"/>
    <w:rsid w:val="00B01047"/>
    <w:rsid w:val="00B0265D"/>
    <w:rsid w:val="00B050F1"/>
    <w:rsid w:val="00B06BBF"/>
    <w:rsid w:val="00B077A0"/>
    <w:rsid w:val="00B11A6A"/>
    <w:rsid w:val="00B16747"/>
    <w:rsid w:val="00B16E7B"/>
    <w:rsid w:val="00B2041E"/>
    <w:rsid w:val="00B241A5"/>
    <w:rsid w:val="00B269A9"/>
    <w:rsid w:val="00B40705"/>
    <w:rsid w:val="00B4121E"/>
    <w:rsid w:val="00B4469E"/>
    <w:rsid w:val="00B46048"/>
    <w:rsid w:val="00B529FA"/>
    <w:rsid w:val="00B52FE3"/>
    <w:rsid w:val="00B5411A"/>
    <w:rsid w:val="00B555AE"/>
    <w:rsid w:val="00B55B38"/>
    <w:rsid w:val="00B56978"/>
    <w:rsid w:val="00B61648"/>
    <w:rsid w:val="00B67905"/>
    <w:rsid w:val="00B757BA"/>
    <w:rsid w:val="00B75AFE"/>
    <w:rsid w:val="00B76D03"/>
    <w:rsid w:val="00B85B66"/>
    <w:rsid w:val="00B862E3"/>
    <w:rsid w:val="00B867FC"/>
    <w:rsid w:val="00B935D8"/>
    <w:rsid w:val="00B93A65"/>
    <w:rsid w:val="00B94E65"/>
    <w:rsid w:val="00B96962"/>
    <w:rsid w:val="00B97339"/>
    <w:rsid w:val="00B97F21"/>
    <w:rsid w:val="00BA1EF0"/>
    <w:rsid w:val="00BA1F21"/>
    <w:rsid w:val="00BA3D2B"/>
    <w:rsid w:val="00BA55EE"/>
    <w:rsid w:val="00BA5E5D"/>
    <w:rsid w:val="00BA6DEA"/>
    <w:rsid w:val="00BA777A"/>
    <w:rsid w:val="00BA7C7E"/>
    <w:rsid w:val="00BB070B"/>
    <w:rsid w:val="00BB07F5"/>
    <w:rsid w:val="00BB1DD2"/>
    <w:rsid w:val="00BB5C60"/>
    <w:rsid w:val="00BC20A5"/>
    <w:rsid w:val="00BC31E1"/>
    <w:rsid w:val="00BC46D9"/>
    <w:rsid w:val="00BC52AB"/>
    <w:rsid w:val="00BC6B35"/>
    <w:rsid w:val="00BD5FCB"/>
    <w:rsid w:val="00BE04BA"/>
    <w:rsid w:val="00BE73C4"/>
    <w:rsid w:val="00BF20DC"/>
    <w:rsid w:val="00BF57D3"/>
    <w:rsid w:val="00BF768B"/>
    <w:rsid w:val="00C0286F"/>
    <w:rsid w:val="00C03AC0"/>
    <w:rsid w:val="00C0611F"/>
    <w:rsid w:val="00C100CF"/>
    <w:rsid w:val="00C10810"/>
    <w:rsid w:val="00C108E1"/>
    <w:rsid w:val="00C11922"/>
    <w:rsid w:val="00C262C1"/>
    <w:rsid w:val="00C26B66"/>
    <w:rsid w:val="00C32440"/>
    <w:rsid w:val="00C344F5"/>
    <w:rsid w:val="00C36033"/>
    <w:rsid w:val="00C36CB4"/>
    <w:rsid w:val="00C37979"/>
    <w:rsid w:val="00C43945"/>
    <w:rsid w:val="00C47C60"/>
    <w:rsid w:val="00C5171D"/>
    <w:rsid w:val="00C530AD"/>
    <w:rsid w:val="00C55B40"/>
    <w:rsid w:val="00C57203"/>
    <w:rsid w:val="00C57E28"/>
    <w:rsid w:val="00C60808"/>
    <w:rsid w:val="00C6130B"/>
    <w:rsid w:val="00C62E22"/>
    <w:rsid w:val="00C63355"/>
    <w:rsid w:val="00C642F2"/>
    <w:rsid w:val="00C64C8F"/>
    <w:rsid w:val="00C65DCD"/>
    <w:rsid w:val="00C727C5"/>
    <w:rsid w:val="00C73DFB"/>
    <w:rsid w:val="00C745CA"/>
    <w:rsid w:val="00C77944"/>
    <w:rsid w:val="00C813A5"/>
    <w:rsid w:val="00C815B5"/>
    <w:rsid w:val="00C85B1C"/>
    <w:rsid w:val="00C8603C"/>
    <w:rsid w:val="00C86CD5"/>
    <w:rsid w:val="00C878A1"/>
    <w:rsid w:val="00C93090"/>
    <w:rsid w:val="00C95C27"/>
    <w:rsid w:val="00CA0FF6"/>
    <w:rsid w:val="00CA2BE6"/>
    <w:rsid w:val="00CA2F81"/>
    <w:rsid w:val="00CA6DB3"/>
    <w:rsid w:val="00CA7983"/>
    <w:rsid w:val="00CB0202"/>
    <w:rsid w:val="00CB0F29"/>
    <w:rsid w:val="00CB151E"/>
    <w:rsid w:val="00CB27AF"/>
    <w:rsid w:val="00CB515D"/>
    <w:rsid w:val="00CB6256"/>
    <w:rsid w:val="00CC3536"/>
    <w:rsid w:val="00CC4853"/>
    <w:rsid w:val="00CC5F36"/>
    <w:rsid w:val="00CC7EDE"/>
    <w:rsid w:val="00CD6086"/>
    <w:rsid w:val="00CF11D1"/>
    <w:rsid w:val="00CF4879"/>
    <w:rsid w:val="00D0181B"/>
    <w:rsid w:val="00D02014"/>
    <w:rsid w:val="00D03D8D"/>
    <w:rsid w:val="00D053E6"/>
    <w:rsid w:val="00D101F7"/>
    <w:rsid w:val="00D10C2E"/>
    <w:rsid w:val="00D1239E"/>
    <w:rsid w:val="00D15079"/>
    <w:rsid w:val="00D16A43"/>
    <w:rsid w:val="00D20F64"/>
    <w:rsid w:val="00D21FF6"/>
    <w:rsid w:val="00D22732"/>
    <w:rsid w:val="00D25DD2"/>
    <w:rsid w:val="00D32710"/>
    <w:rsid w:val="00D34EC5"/>
    <w:rsid w:val="00D35C02"/>
    <w:rsid w:val="00D36A3C"/>
    <w:rsid w:val="00D370A2"/>
    <w:rsid w:val="00D4234F"/>
    <w:rsid w:val="00D43303"/>
    <w:rsid w:val="00D43B93"/>
    <w:rsid w:val="00D4516A"/>
    <w:rsid w:val="00D47C1B"/>
    <w:rsid w:val="00D531A3"/>
    <w:rsid w:val="00D55717"/>
    <w:rsid w:val="00D5682B"/>
    <w:rsid w:val="00D65F61"/>
    <w:rsid w:val="00D72FB2"/>
    <w:rsid w:val="00D744D2"/>
    <w:rsid w:val="00D80231"/>
    <w:rsid w:val="00D80873"/>
    <w:rsid w:val="00D80BA3"/>
    <w:rsid w:val="00D81900"/>
    <w:rsid w:val="00D83F95"/>
    <w:rsid w:val="00D8580A"/>
    <w:rsid w:val="00D86BE4"/>
    <w:rsid w:val="00D91A05"/>
    <w:rsid w:val="00D92665"/>
    <w:rsid w:val="00D95D53"/>
    <w:rsid w:val="00D96D14"/>
    <w:rsid w:val="00DA38C1"/>
    <w:rsid w:val="00DA4009"/>
    <w:rsid w:val="00DA55EC"/>
    <w:rsid w:val="00DA647E"/>
    <w:rsid w:val="00DA657C"/>
    <w:rsid w:val="00DA6D6E"/>
    <w:rsid w:val="00DA728F"/>
    <w:rsid w:val="00DB0FE9"/>
    <w:rsid w:val="00DB4DEB"/>
    <w:rsid w:val="00DB51AE"/>
    <w:rsid w:val="00DB6526"/>
    <w:rsid w:val="00DB65DC"/>
    <w:rsid w:val="00DB6750"/>
    <w:rsid w:val="00DC3156"/>
    <w:rsid w:val="00DC73E3"/>
    <w:rsid w:val="00DC748A"/>
    <w:rsid w:val="00DD0E6B"/>
    <w:rsid w:val="00DD2793"/>
    <w:rsid w:val="00DE1B87"/>
    <w:rsid w:val="00DE6599"/>
    <w:rsid w:val="00DE7648"/>
    <w:rsid w:val="00DE7F8F"/>
    <w:rsid w:val="00DF184D"/>
    <w:rsid w:val="00E1165F"/>
    <w:rsid w:val="00E17C78"/>
    <w:rsid w:val="00E20F5C"/>
    <w:rsid w:val="00E22BF0"/>
    <w:rsid w:val="00E25884"/>
    <w:rsid w:val="00E26A4A"/>
    <w:rsid w:val="00E300EB"/>
    <w:rsid w:val="00E315A4"/>
    <w:rsid w:val="00E32CAE"/>
    <w:rsid w:val="00E32CC5"/>
    <w:rsid w:val="00E442BD"/>
    <w:rsid w:val="00E4613F"/>
    <w:rsid w:val="00E54FB2"/>
    <w:rsid w:val="00E559DA"/>
    <w:rsid w:val="00E562D5"/>
    <w:rsid w:val="00E579DC"/>
    <w:rsid w:val="00E61D6D"/>
    <w:rsid w:val="00E64C6E"/>
    <w:rsid w:val="00E74861"/>
    <w:rsid w:val="00E74983"/>
    <w:rsid w:val="00E754F2"/>
    <w:rsid w:val="00E75D12"/>
    <w:rsid w:val="00E8179A"/>
    <w:rsid w:val="00E8390A"/>
    <w:rsid w:val="00E85679"/>
    <w:rsid w:val="00E85920"/>
    <w:rsid w:val="00E86014"/>
    <w:rsid w:val="00E86B78"/>
    <w:rsid w:val="00E875DE"/>
    <w:rsid w:val="00E918E2"/>
    <w:rsid w:val="00E9219B"/>
    <w:rsid w:val="00E952EF"/>
    <w:rsid w:val="00E95F22"/>
    <w:rsid w:val="00E9741A"/>
    <w:rsid w:val="00EA110F"/>
    <w:rsid w:val="00EA30F3"/>
    <w:rsid w:val="00EA61D9"/>
    <w:rsid w:val="00EA7492"/>
    <w:rsid w:val="00EB4D14"/>
    <w:rsid w:val="00EC275B"/>
    <w:rsid w:val="00EC2DB3"/>
    <w:rsid w:val="00EC34F7"/>
    <w:rsid w:val="00ED6D2C"/>
    <w:rsid w:val="00EE00F5"/>
    <w:rsid w:val="00EE09FE"/>
    <w:rsid w:val="00EE0A8D"/>
    <w:rsid w:val="00EE0CB0"/>
    <w:rsid w:val="00EE5B2E"/>
    <w:rsid w:val="00EE6B5B"/>
    <w:rsid w:val="00EF6FFC"/>
    <w:rsid w:val="00EF745C"/>
    <w:rsid w:val="00EF7EB9"/>
    <w:rsid w:val="00F011B3"/>
    <w:rsid w:val="00F01654"/>
    <w:rsid w:val="00F02C47"/>
    <w:rsid w:val="00F11FAA"/>
    <w:rsid w:val="00F1612B"/>
    <w:rsid w:val="00F161CE"/>
    <w:rsid w:val="00F1714E"/>
    <w:rsid w:val="00F21F78"/>
    <w:rsid w:val="00F2588D"/>
    <w:rsid w:val="00F278F2"/>
    <w:rsid w:val="00F27E7D"/>
    <w:rsid w:val="00F301B0"/>
    <w:rsid w:val="00F30871"/>
    <w:rsid w:val="00F33670"/>
    <w:rsid w:val="00F34C07"/>
    <w:rsid w:val="00F3603B"/>
    <w:rsid w:val="00F363BC"/>
    <w:rsid w:val="00F36DC6"/>
    <w:rsid w:val="00F41120"/>
    <w:rsid w:val="00F41367"/>
    <w:rsid w:val="00F416D4"/>
    <w:rsid w:val="00F43F49"/>
    <w:rsid w:val="00F45EC4"/>
    <w:rsid w:val="00F4624D"/>
    <w:rsid w:val="00F47C77"/>
    <w:rsid w:val="00F500DB"/>
    <w:rsid w:val="00F54FA9"/>
    <w:rsid w:val="00F5759E"/>
    <w:rsid w:val="00F624CF"/>
    <w:rsid w:val="00F64CA6"/>
    <w:rsid w:val="00F672E4"/>
    <w:rsid w:val="00F67BBD"/>
    <w:rsid w:val="00F751E8"/>
    <w:rsid w:val="00F83B6F"/>
    <w:rsid w:val="00F846CA"/>
    <w:rsid w:val="00F902D9"/>
    <w:rsid w:val="00F90D09"/>
    <w:rsid w:val="00F90F24"/>
    <w:rsid w:val="00F93E30"/>
    <w:rsid w:val="00F93F92"/>
    <w:rsid w:val="00F957A0"/>
    <w:rsid w:val="00F95DD0"/>
    <w:rsid w:val="00FA2709"/>
    <w:rsid w:val="00FA2E1B"/>
    <w:rsid w:val="00FA2FD2"/>
    <w:rsid w:val="00FB3D98"/>
    <w:rsid w:val="00FB4E53"/>
    <w:rsid w:val="00FB5A14"/>
    <w:rsid w:val="00FC005A"/>
    <w:rsid w:val="00FD239A"/>
    <w:rsid w:val="00FD4617"/>
    <w:rsid w:val="00FE11FB"/>
    <w:rsid w:val="00FE4329"/>
    <w:rsid w:val="00FE7CF3"/>
    <w:rsid w:val="00FF2C38"/>
    <w:rsid w:val="00FF3A51"/>
    <w:rsid w:val="00FF4169"/>
    <w:rsid w:val="00FF50A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476D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32"/>
        <w:szCs w:val="3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7D6C"/>
    <w:pPr>
      <w:widowControl w:val="0"/>
    </w:pPr>
  </w:style>
  <w:style w:type="paragraph" w:styleId="Heading1">
    <w:name w:val="heading 1"/>
    <w:basedOn w:val="Normal"/>
    <w:link w:val="Heading1Char"/>
    <w:uiPriority w:val="9"/>
    <w:qFormat/>
    <w:rsid w:val="009C2484"/>
    <w:pPr>
      <w:widowControl/>
      <w:spacing w:before="100" w:beforeAutospacing="1" w:after="100" w:afterAutospacing="1"/>
      <w:outlineLvl w:val="0"/>
    </w:pPr>
    <w:rPr>
      <w:rFonts w:ascii="PMingLiU" w:eastAsia="PMingLiU" w:hAnsi="PMingLiU" w:cs="PMingLiU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58CD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2484"/>
    <w:rPr>
      <w:rFonts w:ascii="PMingLiU" w:eastAsia="PMingLiU" w:hAnsi="PMingLiU" w:cs="PMingLiU"/>
      <w:b/>
      <w:bCs/>
      <w:kern w:val="36"/>
      <w:sz w:val="48"/>
      <w:szCs w:val="48"/>
    </w:rPr>
  </w:style>
  <w:style w:type="paragraph" w:styleId="NoSpacing">
    <w:name w:val="No Spacing"/>
    <w:uiPriority w:val="1"/>
    <w:qFormat/>
    <w:rsid w:val="009C038D"/>
    <w:pPr>
      <w:widowControl w:val="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C1B0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B0B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03AC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03AC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03AC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03AC0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733A59"/>
    <w:pPr>
      <w:ind w:leftChars="200" w:left="480"/>
    </w:pPr>
  </w:style>
  <w:style w:type="character" w:styleId="Hyperlink">
    <w:name w:val="Hyperlink"/>
    <w:basedOn w:val="DefaultParagraphFont"/>
    <w:uiPriority w:val="99"/>
    <w:unhideWhenUsed/>
    <w:rsid w:val="00442E6E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A47CB9"/>
    <w:rPr>
      <w:rFonts w:ascii="Times New Roman" w:eastAsia="PMingLiU" w:hAnsi="Times New Roman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7CB9"/>
    <w:rPr>
      <w:rFonts w:ascii="Times New Roman" w:eastAsia="PMingLiU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47CB9"/>
    <w:rPr>
      <w:sz w:val="18"/>
      <w:szCs w:val="18"/>
    </w:rPr>
  </w:style>
  <w:style w:type="character" w:customStyle="1" w:styleId="period">
    <w:name w:val="period"/>
    <w:basedOn w:val="DefaultParagraphFont"/>
    <w:rsid w:val="009C2484"/>
  </w:style>
  <w:style w:type="character" w:customStyle="1" w:styleId="cit">
    <w:name w:val="cit"/>
    <w:basedOn w:val="DefaultParagraphFont"/>
    <w:rsid w:val="009C2484"/>
  </w:style>
  <w:style w:type="character" w:customStyle="1" w:styleId="citation-doi">
    <w:name w:val="citation-doi"/>
    <w:basedOn w:val="DefaultParagraphFont"/>
    <w:rsid w:val="009C2484"/>
  </w:style>
  <w:style w:type="character" w:customStyle="1" w:styleId="secondary-date">
    <w:name w:val="secondary-date"/>
    <w:basedOn w:val="DefaultParagraphFont"/>
    <w:rsid w:val="009C2484"/>
  </w:style>
  <w:style w:type="character" w:customStyle="1" w:styleId="authors-list-item">
    <w:name w:val="authors-list-item"/>
    <w:basedOn w:val="DefaultParagraphFont"/>
    <w:rsid w:val="009C2484"/>
  </w:style>
  <w:style w:type="character" w:customStyle="1" w:styleId="author-sup-separator">
    <w:name w:val="author-sup-separator"/>
    <w:basedOn w:val="DefaultParagraphFont"/>
    <w:rsid w:val="009C2484"/>
  </w:style>
  <w:style w:type="character" w:customStyle="1" w:styleId="comma">
    <w:name w:val="comma"/>
    <w:basedOn w:val="DefaultParagraphFont"/>
    <w:rsid w:val="009C2484"/>
  </w:style>
  <w:style w:type="character" w:customStyle="1" w:styleId="1">
    <w:name w:val="標題1"/>
    <w:basedOn w:val="DefaultParagraphFont"/>
    <w:rsid w:val="009C2484"/>
  </w:style>
  <w:style w:type="character" w:customStyle="1" w:styleId="id-label">
    <w:name w:val="id-label"/>
    <w:basedOn w:val="DefaultParagraphFont"/>
    <w:rsid w:val="009C2484"/>
  </w:style>
  <w:style w:type="character" w:styleId="Strong">
    <w:name w:val="Strong"/>
    <w:basedOn w:val="DefaultParagraphFont"/>
    <w:uiPriority w:val="22"/>
    <w:qFormat/>
    <w:rsid w:val="009C2484"/>
    <w:rPr>
      <w:b/>
      <w:bCs/>
    </w:rPr>
  </w:style>
  <w:style w:type="character" w:customStyle="1" w:styleId="docsum-authors">
    <w:name w:val="docsum-authors"/>
    <w:basedOn w:val="DefaultParagraphFont"/>
    <w:rsid w:val="009C2484"/>
  </w:style>
  <w:style w:type="character" w:customStyle="1" w:styleId="docsum-journal-citation">
    <w:name w:val="docsum-journal-citation"/>
    <w:basedOn w:val="DefaultParagraphFont"/>
    <w:rsid w:val="009C2484"/>
  </w:style>
  <w:style w:type="character" w:customStyle="1" w:styleId="citation-part">
    <w:name w:val="citation-part"/>
    <w:basedOn w:val="DefaultParagraphFont"/>
    <w:rsid w:val="009C2484"/>
  </w:style>
  <w:style w:type="character" w:customStyle="1" w:styleId="docsum-pmid">
    <w:name w:val="docsum-pmid"/>
    <w:basedOn w:val="DefaultParagraphFont"/>
    <w:rsid w:val="009C2484"/>
  </w:style>
  <w:style w:type="paragraph" w:customStyle="1" w:styleId="full-docsum">
    <w:name w:val="full-docsum"/>
    <w:basedOn w:val="Normal"/>
    <w:rsid w:val="004C3517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 w:val="24"/>
      <w:szCs w:val="24"/>
    </w:rPr>
  </w:style>
  <w:style w:type="character" w:customStyle="1" w:styleId="2">
    <w:name w:val="標題2"/>
    <w:basedOn w:val="DefaultParagraphFont"/>
    <w:rsid w:val="008C3EA9"/>
  </w:style>
  <w:style w:type="paragraph" w:customStyle="1" w:styleId="MDPI31text">
    <w:name w:val="MDPI_3.1_text"/>
    <w:link w:val="MDPI31text0"/>
    <w:qFormat/>
    <w:rsid w:val="0078264A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character" w:customStyle="1" w:styleId="MDPI31text0">
    <w:name w:val="MDPI_3.1_text 字元"/>
    <w:basedOn w:val="DefaultParagraphFont"/>
    <w:link w:val="MDPI31text"/>
    <w:rsid w:val="0078264A"/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character" w:customStyle="1" w:styleId="10">
    <w:name w:val="未解析的提及項目1"/>
    <w:basedOn w:val="DefaultParagraphFont"/>
    <w:uiPriority w:val="99"/>
    <w:semiHidden/>
    <w:unhideWhenUsed/>
    <w:rsid w:val="00FE7CF3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4602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0"/>
    <w:rsid w:val="00CB27AF"/>
    <w:pPr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CB27A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0"/>
    <w:rsid w:val="00CB27AF"/>
    <w:rPr>
      <w:rFonts w:ascii="Calibri" w:hAnsi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CB27AF"/>
    <w:rPr>
      <w:rFonts w:ascii="Calibri" w:hAnsi="Calibri"/>
      <w:noProof/>
    </w:rPr>
  </w:style>
  <w:style w:type="character" w:styleId="Emphasis">
    <w:name w:val="Emphasis"/>
    <w:basedOn w:val="DefaultParagraphFont"/>
    <w:uiPriority w:val="20"/>
    <w:qFormat/>
    <w:rsid w:val="00B555AE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1B5E32"/>
    <w:rPr>
      <w:rFonts w:ascii="Calibri" w:eastAsia="PMingLiU" w:hAnsi="Courier New" w:cs="Courier New"/>
      <w:sz w:val="24"/>
      <w:szCs w:val="22"/>
    </w:rPr>
  </w:style>
  <w:style w:type="character" w:customStyle="1" w:styleId="PlainTextChar">
    <w:name w:val="Plain Text Char"/>
    <w:basedOn w:val="DefaultParagraphFont"/>
    <w:link w:val="PlainText"/>
    <w:uiPriority w:val="99"/>
    <w:rsid w:val="001B5E32"/>
    <w:rPr>
      <w:rFonts w:ascii="Calibri" w:eastAsia="PMingLiU" w:hAnsi="Courier New" w:cs="Courier New"/>
      <w:sz w:val="24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58CD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landing-page-changedtext-0-2-17">
    <w:name w:val="landing-page-changedtext-0-2-17"/>
    <w:basedOn w:val="DefaultParagraphFont"/>
    <w:rsid w:val="00873344"/>
  </w:style>
  <w:style w:type="character" w:customStyle="1" w:styleId="font41">
    <w:name w:val="font41"/>
    <w:rsid w:val="00873344"/>
    <w:rPr>
      <w:rFonts w:ascii="PMingLiU" w:eastAsia="PMingLiU" w:hAnsi="PMingLiU" w:cs="PMingLiU" w:hint="eastAsia"/>
      <w:color w:val="FF0000"/>
      <w:sz w:val="16"/>
      <w:szCs w:val="16"/>
      <w:u w:val="none"/>
    </w:rPr>
  </w:style>
  <w:style w:type="character" w:customStyle="1" w:styleId="font31">
    <w:name w:val="font31"/>
    <w:rsid w:val="00873344"/>
    <w:rPr>
      <w:rFonts w:ascii="Times New Roman" w:hAnsi="Times New Roman" w:cs="Times New Roman" w:hint="default"/>
      <w:color w:val="FF0000"/>
      <w:sz w:val="16"/>
      <w:szCs w:val="16"/>
      <w:u w:val="none"/>
    </w:rPr>
  </w:style>
  <w:style w:type="character" w:customStyle="1" w:styleId="sw">
    <w:name w:val="sw"/>
    <w:basedOn w:val="DefaultParagraphFont"/>
    <w:rsid w:val="00873344"/>
  </w:style>
  <w:style w:type="paragraph" w:styleId="BodyText">
    <w:name w:val="Body Text"/>
    <w:basedOn w:val="Normal"/>
    <w:link w:val="BodyTextChar"/>
    <w:rsid w:val="00873344"/>
    <w:pPr>
      <w:overflowPunct w:val="0"/>
      <w:autoSpaceDE w:val="0"/>
      <w:autoSpaceDN w:val="0"/>
      <w:adjustRightInd w:val="0"/>
      <w:jc w:val="both"/>
      <w:textAlignment w:val="baseline"/>
    </w:pPr>
    <w:rPr>
      <w:rFonts w:ascii="?" w:eastAsia="?" w:hAnsi="Times" w:cs="Times New Roman"/>
      <w:b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873344"/>
    <w:rPr>
      <w:rFonts w:ascii="?" w:eastAsia="?" w:hAnsi="Times" w:cs="Times New Roman"/>
      <w:b/>
      <w:sz w:val="24"/>
      <w:szCs w:val="20"/>
    </w:rPr>
  </w:style>
  <w:style w:type="paragraph" w:styleId="BodyText2">
    <w:name w:val="Body Text 2"/>
    <w:basedOn w:val="Normal"/>
    <w:link w:val="BodyText2Char"/>
    <w:rsid w:val="00873344"/>
    <w:pPr>
      <w:spacing w:after="120" w:line="480" w:lineRule="auto"/>
    </w:pPr>
    <w:rPr>
      <w:rFonts w:ascii="Times New Roman" w:eastAsia="PMingLiU" w:hAnsi="Times New Roman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873344"/>
    <w:rPr>
      <w:rFonts w:ascii="Times New Roman" w:eastAsia="PMingLiU" w:hAnsi="Times New Roman" w:cs="Times New Roman"/>
      <w:sz w:val="24"/>
      <w:szCs w:val="24"/>
    </w:rPr>
  </w:style>
  <w:style w:type="paragraph" w:customStyle="1" w:styleId="MDPI12title">
    <w:name w:val="MDPI_1.2_title"/>
    <w:next w:val="Normal"/>
    <w:qFormat/>
    <w:rsid w:val="00873344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styleId="NormalWeb">
    <w:name w:val="Normal (Web)"/>
    <w:basedOn w:val="Normal"/>
    <w:uiPriority w:val="99"/>
    <w:semiHidden/>
    <w:unhideWhenUsed/>
    <w:rsid w:val="00873344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 w:val="24"/>
      <w:szCs w:val="24"/>
    </w:rPr>
  </w:style>
  <w:style w:type="character" w:customStyle="1" w:styleId="doi">
    <w:name w:val="doi"/>
    <w:basedOn w:val="DefaultParagraphFont"/>
    <w:rsid w:val="00873344"/>
  </w:style>
  <w:style w:type="character" w:customStyle="1" w:styleId="fm-citation-ids-label">
    <w:name w:val="fm-citation-ids-label"/>
    <w:basedOn w:val="DefaultParagraphFont"/>
    <w:rsid w:val="00873344"/>
  </w:style>
  <w:style w:type="character" w:customStyle="1" w:styleId="mixed-citation">
    <w:name w:val="mixed-citation"/>
    <w:basedOn w:val="DefaultParagraphFont"/>
    <w:rsid w:val="00873344"/>
  </w:style>
  <w:style w:type="character" w:customStyle="1" w:styleId="ref-title">
    <w:name w:val="ref-title"/>
    <w:basedOn w:val="DefaultParagraphFont"/>
    <w:rsid w:val="00873344"/>
  </w:style>
  <w:style w:type="character" w:customStyle="1" w:styleId="ref-journal">
    <w:name w:val="ref-journal"/>
    <w:basedOn w:val="DefaultParagraphFont"/>
    <w:rsid w:val="00873344"/>
  </w:style>
  <w:style w:type="character" w:customStyle="1" w:styleId="ref-vol">
    <w:name w:val="ref-vol"/>
    <w:basedOn w:val="DefaultParagraphFont"/>
    <w:rsid w:val="00873344"/>
  </w:style>
  <w:style w:type="character" w:customStyle="1" w:styleId="nowrap">
    <w:name w:val="nowrap"/>
    <w:basedOn w:val="DefaultParagraphFont"/>
    <w:rsid w:val="00873344"/>
  </w:style>
  <w:style w:type="character" w:customStyle="1" w:styleId="3">
    <w:name w:val="標題3"/>
    <w:basedOn w:val="DefaultParagraphFont"/>
    <w:rsid w:val="00873344"/>
  </w:style>
  <w:style w:type="character" w:customStyle="1" w:styleId="element-citation">
    <w:name w:val="element-citation"/>
    <w:basedOn w:val="DefaultParagraphFont"/>
    <w:rsid w:val="00873344"/>
  </w:style>
  <w:style w:type="character" w:customStyle="1" w:styleId="4">
    <w:name w:val="標題4"/>
    <w:basedOn w:val="DefaultParagraphFont"/>
    <w:rsid w:val="00873344"/>
  </w:style>
  <w:style w:type="character" w:customStyle="1" w:styleId="5">
    <w:name w:val="標題5"/>
    <w:basedOn w:val="DefaultParagraphFont"/>
    <w:rsid w:val="00873344"/>
  </w:style>
  <w:style w:type="character" w:customStyle="1" w:styleId="6">
    <w:name w:val="標題6"/>
    <w:basedOn w:val="DefaultParagraphFont"/>
    <w:rsid w:val="00873344"/>
  </w:style>
  <w:style w:type="paragraph" w:styleId="Revision">
    <w:name w:val="Revision"/>
    <w:hidden/>
    <w:uiPriority w:val="99"/>
    <w:semiHidden/>
    <w:rsid w:val="0087334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344"/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344"/>
    <w:rPr>
      <w:rFonts w:ascii="Times New Roman" w:eastAsia="PMingLiU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32"/>
        <w:szCs w:val="3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7D6C"/>
    <w:pPr>
      <w:widowControl w:val="0"/>
    </w:pPr>
  </w:style>
  <w:style w:type="paragraph" w:styleId="Heading1">
    <w:name w:val="heading 1"/>
    <w:basedOn w:val="Normal"/>
    <w:link w:val="Heading1Char"/>
    <w:uiPriority w:val="9"/>
    <w:qFormat/>
    <w:rsid w:val="009C2484"/>
    <w:pPr>
      <w:widowControl/>
      <w:spacing w:before="100" w:beforeAutospacing="1" w:after="100" w:afterAutospacing="1"/>
      <w:outlineLvl w:val="0"/>
    </w:pPr>
    <w:rPr>
      <w:rFonts w:ascii="PMingLiU" w:eastAsia="PMingLiU" w:hAnsi="PMingLiU" w:cs="PMingLiU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58CD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2484"/>
    <w:rPr>
      <w:rFonts w:ascii="PMingLiU" w:eastAsia="PMingLiU" w:hAnsi="PMingLiU" w:cs="PMingLiU"/>
      <w:b/>
      <w:bCs/>
      <w:kern w:val="36"/>
      <w:sz w:val="48"/>
      <w:szCs w:val="48"/>
    </w:rPr>
  </w:style>
  <w:style w:type="paragraph" w:styleId="NoSpacing">
    <w:name w:val="No Spacing"/>
    <w:uiPriority w:val="1"/>
    <w:qFormat/>
    <w:rsid w:val="009C038D"/>
    <w:pPr>
      <w:widowControl w:val="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C1B0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B0B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03AC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03AC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03AC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03AC0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733A59"/>
    <w:pPr>
      <w:ind w:leftChars="200" w:left="480"/>
    </w:pPr>
  </w:style>
  <w:style w:type="character" w:styleId="Hyperlink">
    <w:name w:val="Hyperlink"/>
    <w:basedOn w:val="DefaultParagraphFont"/>
    <w:uiPriority w:val="99"/>
    <w:unhideWhenUsed/>
    <w:rsid w:val="00442E6E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A47CB9"/>
    <w:rPr>
      <w:rFonts w:ascii="Times New Roman" w:eastAsia="PMingLiU" w:hAnsi="Times New Roman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7CB9"/>
    <w:rPr>
      <w:rFonts w:ascii="Times New Roman" w:eastAsia="PMingLiU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47CB9"/>
    <w:rPr>
      <w:sz w:val="18"/>
      <w:szCs w:val="18"/>
    </w:rPr>
  </w:style>
  <w:style w:type="character" w:customStyle="1" w:styleId="period">
    <w:name w:val="period"/>
    <w:basedOn w:val="DefaultParagraphFont"/>
    <w:rsid w:val="009C2484"/>
  </w:style>
  <w:style w:type="character" w:customStyle="1" w:styleId="cit">
    <w:name w:val="cit"/>
    <w:basedOn w:val="DefaultParagraphFont"/>
    <w:rsid w:val="009C2484"/>
  </w:style>
  <w:style w:type="character" w:customStyle="1" w:styleId="citation-doi">
    <w:name w:val="citation-doi"/>
    <w:basedOn w:val="DefaultParagraphFont"/>
    <w:rsid w:val="009C2484"/>
  </w:style>
  <w:style w:type="character" w:customStyle="1" w:styleId="secondary-date">
    <w:name w:val="secondary-date"/>
    <w:basedOn w:val="DefaultParagraphFont"/>
    <w:rsid w:val="009C2484"/>
  </w:style>
  <w:style w:type="character" w:customStyle="1" w:styleId="authors-list-item">
    <w:name w:val="authors-list-item"/>
    <w:basedOn w:val="DefaultParagraphFont"/>
    <w:rsid w:val="009C2484"/>
  </w:style>
  <w:style w:type="character" w:customStyle="1" w:styleId="author-sup-separator">
    <w:name w:val="author-sup-separator"/>
    <w:basedOn w:val="DefaultParagraphFont"/>
    <w:rsid w:val="009C2484"/>
  </w:style>
  <w:style w:type="character" w:customStyle="1" w:styleId="comma">
    <w:name w:val="comma"/>
    <w:basedOn w:val="DefaultParagraphFont"/>
    <w:rsid w:val="009C2484"/>
  </w:style>
  <w:style w:type="character" w:customStyle="1" w:styleId="1">
    <w:name w:val="標題1"/>
    <w:basedOn w:val="DefaultParagraphFont"/>
    <w:rsid w:val="009C2484"/>
  </w:style>
  <w:style w:type="character" w:customStyle="1" w:styleId="id-label">
    <w:name w:val="id-label"/>
    <w:basedOn w:val="DefaultParagraphFont"/>
    <w:rsid w:val="009C2484"/>
  </w:style>
  <w:style w:type="character" w:styleId="Strong">
    <w:name w:val="Strong"/>
    <w:basedOn w:val="DefaultParagraphFont"/>
    <w:uiPriority w:val="22"/>
    <w:qFormat/>
    <w:rsid w:val="009C2484"/>
    <w:rPr>
      <w:b/>
      <w:bCs/>
    </w:rPr>
  </w:style>
  <w:style w:type="character" w:customStyle="1" w:styleId="docsum-authors">
    <w:name w:val="docsum-authors"/>
    <w:basedOn w:val="DefaultParagraphFont"/>
    <w:rsid w:val="009C2484"/>
  </w:style>
  <w:style w:type="character" w:customStyle="1" w:styleId="docsum-journal-citation">
    <w:name w:val="docsum-journal-citation"/>
    <w:basedOn w:val="DefaultParagraphFont"/>
    <w:rsid w:val="009C2484"/>
  </w:style>
  <w:style w:type="character" w:customStyle="1" w:styleId="citation-part">
    <w:name w:val="citation-part"/>
    <w:basedOn w:val="DefaultParagraphFont"/>
    <w:rsid w:val="009C2484"/>
  </w:style>
  <w:style w:type="character" w:customStyle="1" w:styleId="docsum-pmid">
    <w:name w:val="docsum-pmid"/>
    <w:basedOn w:val="DefaultParagraphFont"/>
    <w:rsid w:val="009C2484"/>
  </w:style>
  <w:style w:type="paragraph" w:customStyle="1" w:styleId="full-docsum">
    <w:name w:val="full-docsum"/>
    <w:basedOn w:val="Normal"/>
    <w:rsid w:val="004C3517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 w:val="24"/>
      <w:szCs w:val="24"/>
    </w:rPr>
  </w:style>
  <w:style w:type="character" w:customStyle="1" w:styleId="2">
    <w:name w:val="標題2"/>
    <w:basedOn w:val="DefaultParagraphFont"/>
    <w:rsid w:val="008C3EA9"/>
  </w:style>
  <w:style w:type="paragraph" w:customStyle="1" w:styleId="MDPI31text">
    <w:name w:val="MDPI_3.1_text"/>
    <w:link w:val="MDPI31text0"/>
    <w:qFormat/>
    <w:rsid w:val="0078264A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character" w:customStyle="1" w:styleId="MDPI31text0">
    <w:name w:val="MDPI_3.1_text 字元"/>
    <w:basedOn w:val="DefaultParagraphFont"/>
    <w:link w:val="MDPI31text"/>
    <w:rsid w:val="0078264A"/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character" w:customStyle="1" w:styleId="10">
    <w:name w:val="未解析的提及項目1"/>
    <w:basedOn w:val="DefaultParagraphFont"/>
    <w:uiPriority w:val="99"/>
    <w:semiHidden/>
    <w:unhideWhenUsed/>
    <w:rsid w:val="00FE7CF3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4602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0"/>
    <w:rsid w:val="00CB27AF"/>
    <w:pPr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CB27A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0"/>
    <w:rsid w:val="00CB27AF"/>
    <w:rPr>
      <w:rFonts w:ascii="Calibri" w:hAnsi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CB27AF"/>
    <w:rPr>
      <w:rFonts w:ascii="Calibri" w:hAnsi="Calibri"/>
      <w:noProof/>
    </w:rPr>
  </w:style>
  <w:style w:type="character" w:styleId="Emphasis">
    <w:name w:val="Emphasis"/>
    <w:basedOn w:val="DefaultParagraphFont"/>
    <w:uiPriority w:val="20"/>
    <w:qFormat/>
    <w:rsid w:val="00B555AE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1B5E32"/>
    <w:rPr>
      <w:rFonts w:ascii="Calibri" w:eastAsia="PMingLiU" w:hAnsi="Courier New" w:cs="Courier New"/>
      <w:sz w:val="24"/>
      <w:szCs w:val="22"/>
    </w:rPr>
  </w:style>
  <w:style w:type="character" w:customStyle="1" w:styleId="PlainTextChar">
    <w:name w:val="Plain Text Char"/>
    <w:basedOn w:val="DefaultParagraphFont"/>
    <w:link w:val="PlainText"/>
    <w:uiPriority w:val="99"/>
    <w:rsid w:val="001B5E32"/>
    <w:rPr>
      <w:rFonts w:ascii="Calibri" w:eastAsia="PMingLiU" w:hAnsi="Courier New" w:cs="Courier New"/>
      <w:sz w:val="24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58CD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landing-page-changedtext-0-2-17">
    <w:name w:val="landing-page-changedtext-0-2-17"/>
    <w:basedOn w:val="DefaultParagraphFont"/>
    <w:rsid w:val="00873344"/>
  </w:style>
  <w:style w:type="character" w:customStyle="1" w:styleId="font41">
    <w:name w:val="font41"/>
    <w:rsid w:val="00873344"/>
    <w:rPr>
      <w:rFonts w:ascii="PMingLiU" w:eastAsia="PMingLiU" w:hAnsi="PMingLiU" w:cs="PMingLiU" w:hint="eastAsia"/>
      <w:color w:val="FF0000"/>
      <w:sz w:val="16"/>
      <w:szCs w:val="16"/>
      <w:u w:val="none"/>
    </w:rPr>
  </w:style>
  <w:style w:type="character" w:customStyle="1" w:styleId="font31">
    <w:name w:val="font31"/>
    <w:rsid w:val="00873344"/>
    <w:rPr>
      <w:rFonts w:ascii="Times New Roman" w:hAnsi="Times New Roman" w:cs="Times New Roman" w:hint="default"/>
      <w:color w:val="FF0000"/>
      <w:sz w:val="16"/>
      <w:szCs w:val="16"/>
      <w:u w:val="none"/>
    </w:rPr>
  </w:style>
  <w:style w:type="character" w:customStyle="1" w:styleId="sw">
    <w:name w:val="sw"/>
    <w:basedOn w:val="DefaultParagraphFont"/>
    <w:rsid w:val="00873344"/>
  </w:style>
  <w:style w:type="paragraph" w:styleId="BodyText">
    <w:name w:val="Body Text"/>
    <w:basedOn w:val="Normal"/>
    <w:link w:val="BodyTextChar"/>
    <w:rsid w:val="00873344"/>
    <w:pPr>
      <w:overflowPunct w:val="0"/>
      <w:autoSpaceDE w:val="0"/>
      <w:autoSpaceDN w:val="0"/>
      <w:adjustRightInd w:val="0"/>
      <w:jc w:val="both"/>
      <w:textAlignment w:val="baseline"/>
    </w:pPr>
    <w:rPr>
      <w:rFonts w:ascii="?" w:eastAsia="?" w:hAnsi="Times" w:cs="Times New Roman"/>
      <w:b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873344"/>
    <w:rPr>
      <w:rFonts w:ascii="?" w:eastAsia="?" w:hAnsi="Times" w:cs="Times New Roman"/>
      <w:b/>
      <w:sz w:val="24"/>
      <w:szCs w:val="20"/>
    </w:rPr>
  </w:style>
  <w:style w:type="paragraph" w:styleId="BodyText2">
    <w:name w:val="Body Text 2"/>
    <w:basedOn w:val="Normal"/>
    <w:link w:val="BodyText2Char"/>
    <w:rsid w:val="00873344"/>
    <w:pPr>
      <w:spacing w:after="120" w:line="480" w:lineRule="auto"/>
    </w:pPr>
    <w:rPr>
      <w:rFonts w:ascii="Times New Roman" w:eastAsia="PMingLiU" w:hAnsi="Times New Roman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873344"/>
    <w:rPr>
      <w:rFonts w:ascii="Times New Roman" w:eastAsia="PMingLiU" w:hAnsi="Times New Roman" w:cs="Times New Roman"/>
      <w:sz w:val="24"/>
      <w:szCs w:val="24"/>
    </w:rPr>
  </w:style>
  <w:style w:type="paragraph" w:customStyle="1" w:styleId="MDPI12title">
    <w:name w:val="MDPI_1.2_title"/>
    <w:next w:val="Normal"/>
    <w:qFormat/>
    <w:rsid w:val="00873344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styleId="NormalWeb">
    <w:name w:val="Normal (Web)"/>
    <w:basedOn w:val="Normal"/>
    <w:uiPriority w:val="99"/>
    <w:semiHidden/>
    <w:unhideWhenUsed/>
    <w:rsid w:val="00873344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 w:val="24"/>
      <w:szCs w:val="24"/>
    </w:rPr>
  </w:style>
  <w:style w:type="character" w:customStyle="1" w:styleId="doi">
    <w:name w:val="doi"/>
    <w:basedOn w:val="DefaultParagraphFont"/>
    <w:rsid w:val="00873344"/>
  </w:style>
  <w:style w:type="character" w:customStyle="1" w:styleId="fm-citation-ids-label">
    <w:name w:val="fm-citation-ids-label"/>
    <w:basedOn w:val="DefaultParagraphFont"/>
    <w:rsid w:val="00873344"/>
  </w:style>
  <w:style w:type="character" w:customStyle="1" w:styleId="mixed-citation">
    <w:name w:val="mixed-citation"/>
    <w:basedOn w:val="DefaultParagraphFont"/>
    <w:rsid w:val="00873344"/>
  </w:style>
  <w:style w:type="character" w:customStyle="1" w:styleId="ref-title">
    <w:name w:val="ref-title"/>
    <w:basedOn w:val="DefaultParagraphFont"/>
    <w:rsid w:val="00873344"/>
  </w:style>
  <w:style w:type="character" w:customStyle="1" w:styleId="ref-journal">
    <w:name w:val="ref-journal"/>
    <w:basedOn w:val="DefaultParagraphFont"/>
    <w:rsid w:val="00873344"/>
  </w:style>
  <w:style w:type="character" w:customStyle="1" w:styleId="ref-vol">
    <w:name w:val="ref-vol"/>
    <w:basedOn w:val="DefaultParagraphFont"/>
    <w:rsid w:val="00873344"/>
  </w:style>
  <w:style w:type="character" w:customStyle="1" w:styleId="nowrap">
    <w:name w:val="nowrap"/>
    <w:basedOn w:val="DefaultParagraphFont"/>
    <w:rsid w:val="00873344"/>
  </w:style>
  <w:style w:type="character" w:customStyle="1" w:styleId="3">
    <w:name w:val="標題3"/>
    <w:basedOn w:val="DefaultParagraphFont"/>
    <w:rsid w:val="00873344"/>
  </w:style>
  <w:style w:type="character" w:customStyle="1" w:styleId="element-citation">
    <w:name w:val="element-citation"/>
    <w:basedOn w:val="DefaultParagraphFont"/>
    <w:rsid w:val="00873344"/>
  </w:style>
  <w:style w:type="character" w:customStyle="1" w:styleId="4">
    <w:name w:val="標題4"/>
    <w:basedOn w:val="DefaultParagraphFont"/>
    <w:rsid w:val="00873344"/>
  </w:style>
  <w:style w:type="character" w:customStyle="1" w:styleId="5">
    <w:name w:val="標題5"/>
    <w:basedOn w:val="DefaultParagraphFont"/>
    <w:rsid w:val="00873344"/>
  </w:style>
  <w:style w:type="character" w:customStyle="1" w:styleId="6">
    <w:name w:val="標題6"/>
    <w:basedOn w:val="DefaultParagraphFont"/>
    <w:rsid w:val="00873344"/>
  </w:style>
  <w:style w:type="paragraph" w:styleId="Revision">
    <w:name w:val="Revision"/>
    <w:hidden/>
    <w:uiPriority w:val="99"/>
    <w:semiHidden/>
    <w:rsid w:val="0087334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344"/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344"/>
    <w:rPr>
      <w:rFonts w:ascii="Times New Roman" w:eastAsia="PMingLiU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6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29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43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687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68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05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64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72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779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849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93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7166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456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015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6478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08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3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31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503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306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807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124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02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815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1872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106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37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193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71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243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930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24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04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390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125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40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618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079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476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4049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40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81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4572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34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51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651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7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18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78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925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929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8263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760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735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4872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46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83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602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694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185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8700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992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713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1269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17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3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17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1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74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88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086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0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5245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841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16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6652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970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28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38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3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15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702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89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177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7081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441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367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4211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11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0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3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5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34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82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5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73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63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9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8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03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933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298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703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4282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871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54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3444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70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8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8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9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9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0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32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86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43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12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69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49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60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93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8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56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16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38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411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888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309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124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702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097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6024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60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3CE677-ACA4-49A3-98C2-39C331BD39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737</Words>
  <Characters>4203</Characters>
  <Application>Microsoft Office Word</Application>
  <DocSecurity>0</DocSecurity>
  <Lines>35</Lines>
  <Paragraphs>9</Paragraphs>
  <ScaleCrop>false</ScaleCrop>
  <Company>HP</Company>
  <LinksUpToDate>false</LinksUpToDate>
  <CharactersWithSpaces>4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19690_sing</cp:lastModifiedBy>
  <cp:revision>3</cp:revision>
  <cp:lastPrinted>2023-01-14T10:30:00Z</cp:lastPrinted>
  <dcterms:created xsi:type="dcterms:W3CDTF">2023-09-13T02:52:00Z</dcterms:created>
  <dcterms:modified xsi:type="dcterms:W3CDTF">2023-09-22T02:03:00Z</dcterms:modified>
</cp:coreProperties>
</file>